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49779" w14:textId="7BE349A5" w:rsidR="00242DE7" w:rsidRPr="00EC68CA" w:rsidRDefault="00242DE7" w:rsidP="00242DE7">
      <w:pPr>
        <w:spacing w:after="0" w:line="240" w:lineRule="auto"/>
        <w:jc w:val="both"/>
      </w:pPr>
      <w:r>
        <w:rPr>
          <w:b/>
          <w:bCs/>
        </w:rPr>
        <w:t>Supplementary Table 1</w:t>
      </w:r>
      <w:r w:rsidRPr="00EC68CA">
        <w:rPr>
          <w:b/>
          <w:bCs/>
        </w:rPr>
        <w:t>.</w:t>
      </w:r>
      <w:r>
        <w:t xml:space="preserve"> Classifiers and the </w:t>
      </w:r>
      <w:r w:rsidRPr="00060707">
        <w:t>parameters</w:t>
      </w:r>
      <w:r>
        <w:t xml:space="preserve"> using in </w:t>
      </w:r>
      <w:r w:rsidRPr="002B1539">
        <w:t>grid-search</w:t>
      </w:r>
      <w:r>
        <w:t xml:space="preserve">. </w:t>
      </w:r>
    </w:p>
    <w:tbl>
      <w:tblPr>
        <w:tblStyle w:val="TableGrid"/>
        <w:tblpPr w:leftFromText="180" w:rightFromText="180" w:vertAnchor="text" w:horzAnchor="margin" w:tblpY="201"/>
        <w:tblW w:w="9920" w:type="dxa"/>
        <w:tblLook w:val="0420" w:firstRow="1" w:lastRow="0" w:firstColumn="0" w:lastColumn="0" w:noHBand="0" w:noVBand="1"/>
      </w:tblPr>
      <w:tblGrid>
        <w:gridCol w:w="3325"/>
        <w:gridCol w:w="6595"/>
      </w:tblGrid>
      <w:tr w:rsidR="00242DE7" w:rsidRPr="00EC68CA" w14:paraId="55BFBFE1" w14:textId="77777777" w:rsidTr="00987A52">
        <w:trPr>
          <w:trHeight w:val="810"/>
        </w:trPr>
        <w:tc>
          <w:tcPr>
            <w:tcW w:w="3325" w:type="dxa"/>
            <w:shd w:val="clear" w:color="auto" w:fill="F2F2F2" w:themeFill="background1" w:themeFillShade="F2"/>
            <w:vAlign w:val="center"/>
            <w:hideMark/>
          </w:tcPr>
          <w:p w14:paraId="4073E28F" w14:textId="77777777" w:rsidR="00242DE7" w:rsidRPr="00060707" w:rsidRDefault="00242DE7" w:rsidP="00987A52">
            <w:pPr>
              <w:jc w:val="center"/>
              <w:rPr>
                <w:b/>
                <w:bCs/>
              </w:rPr>
            </w:pPr>
            <w:r w:rsidRPr="00060707">
              <w:rPr>
                <w:b/>
                <w:bCs/>
              </w:rPr>
              <w:t>Classifier</w:t>
            </w:r>
          </w:p>
        </w:tc>
        <w:tc>
          <w:tcPr>
            <w:tcW w:w="6595" w:type="dxa"/>
            <w:shd w:val="clear" w:color="auto" w:fill="F2F2F2" w:themeFill="background1" w:themeFillShade="F2"/>
            <w:vAlign w:val="center"/>
            <w:hideMark/>
          </w:tcPr>
          <w:p w14:paraId="38C76D7A" w14:textId="77777777" w:rsidR="00242DE7" w:rsidRPr="00060707" w:rsidRDefault="00242DE7" w:rsidP="00987A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060707">
              <w:rPr>
                <w:b/>
                <w:bCs/>
              </w:rPr>
              <w:t>arameter</w:t>
            </w:r>
          </w:p>
        </w:tc>
      </w:tr>
      <w:tr w:rsidR="00F94F8C" w:rsidRPr="00EC68CA" w14:paraId="395E9A6B" w14:textId="77777777" w:rsidTr="00987A52">
        <w:trPr>
          <w:trHeight w:val="810"/>
        </w:trPr>
        <w:tc>
          <w:tcPr>
            <w:tcW w:w="3325" w:type="dxa"/>
            <w:vAlign w:val="center"/>
            <w:hideMark/>
          </w:tcPr>
          <w:p w14:paraId="3830FD6B" w14:textId="77777777" w:rsidR="00F94F8C" w:rsidRPr="00921857" w:rsidRDefault="00F94F8C" w:rsidP="00F94F8C">
            <w:pPr>
              <w:jc w:val="center"/>
              <w:rPr>
                <w:b/>
                <w:bCs/>
              </w:rPr>
            </w:pPr>
            <w:r w:rsidRPr="00921857">
              <w:rPr>
                <w:b/>
                <w:bCs/>
              </w:rPr>
              <w:t>Logistic Regression</w:t>
            </w:r>
          </w:p>
        </w:tc>
        <w:tc>
          <w:tcPr>
            <w:tcW w:w="6595" w:type="dxa"/>
            <w:vAlign w:val="center"/>
            <w:hideMark/>
          </w:tcPr>
          <w:p w14:paraId="4663F8AE" w14:textId="77777777" w:rsidR="00F94F8C" w:rsidRPr="00727E16" w:rsidRDefault="00F94F8C" w:rsidP="00F94F8C">
            <w:pPr>
              <w:jc w:val="center"/>
            </w:pPr>
            <w:r w:rsidRPr="00727E16">
              <w:t>C = [0.1, 1.0, 10.0]</w:t>
            </w:r>
          </w:p>
          <w:p w14:paraId="4BB6A82D" w14:textId="0447FE16" w:rsidR="00F94F8C" w:rsidRPr="00921857" w:rsidRDefault="00F94F8C" w:rsidP="00F94F8C">
            <w:pPr>
              <w:jc w:val="center"/>
            </w:pPr>
            <w:r w:rsidRPr="00727E16">
              <w:t>penalty='l2'</w:t>
            </w:r>
          </w:p>
        </w:tc>
      </w:tr>
      <w:tr w:rsidR="00F94F8C" w:rsidRPr="00EC68CA" w14:paraId="2BC7BCED" w14:textId="77777777" w:rsidTr="00987A52">
        <w:trPr>
          <w:trHeight w:val="810"/>
        </w:trPr>
        <w:tc>
          <w:tcPr>
            <w:tcW w:w="3325" w:type="dxa"/>
            <w:vAlign w:val="center"/>
            <w:hideMark/>
          </w:tcPr>
          <w:p w14:paraId="7D56CD10" w14:textId="77777777" w:rsidR="00F94F8C" w:rsidRPr="00921857" w:rsidRDefault="00F94F8C" w:rsidP="00F94F8C">
            <w:pPr>
              <w:jc w:val="center"/>
              <w:rPr>
                <w:b/>
                <w:bCs/>
              </w:rPr>
            </w:pPr>
            <w:r w:rsidRPr="00921857">
              <w:rPr>
                <w:b/>
                <w:bCs/>
              </w:rPr>
              <w:t>Decision Tree</w:t>
            </w:r>
          </w:p>
        </w:tc>
        <w:tc>
          <w:tcPr>
            <w:tcW w:w="6595" w:type="dxa"/>
            <w:vAlign w:val="center"/>
            <w:hideMark/>
          </w:tcPr>
          <w:p w14:paraId="0605E8FC" w14:textId="5439A540" w:rsidR="00F94F8C" w:rsidRPr="00921857" w:rsidRDefault="00F94F8C" w:rsidP="00F94F8C">
            <w:pPr>
              <w:jc w:val="center"/>
            </w:pPr>
            <w:proofErr w:type="spellStart"/>
            <w:r w:rsidRPr="00727E16">
              <w:t>max_depth_values</w:t>
            </w:r>
            <w:proofErr w:type="spellEnd"/>
            <w:r w:rsidRPr="00727E16">
              <w:t xml:space="preserve"> = [1, 2, 3]</w:t>
            </w:r>
          </w:p>
        </w:tc>
      </w:tr>
      <w:tr w:rsidR="00F94F8C" w:rsidRPr="00EC68CA" w14:paraId="589488CB" w14:textId="77777777" w:rsidTr="00987A52">
        <w:trPr>
          <w:trHeight w:val="810"/>
        </w:trPr>
        <w:tc>
          <w:tcPr>
            <w:tcW w:w="3325" w:type="dxa"/>
            <w:vAlign w:val="center"/>
          </w:tcPr>
          <w:p w14:paraId="28A79E79" w14:textId="77777777" w:rsidR="00F94F8C" w:rsidRPr="00921857" w:rsidRDefault="00F94F8C" w:rsidP="00F94F8C">
            <w:pPr>
              <w:jc w:val="center"/>
              <w:rPr>
                <w:b/>
                <w:bCs/>
              </w:rPr>
            </w:pPr>
            <w:r w:rsidRPr="00921857">
              <w:rPr>
                <w:b/>
                <w:bCs/>
              </w:rPr>
              <w:t>Random Forest</w:t>
            </w:r>
          </w:p>
        </w:tc>
        <w:tc>
          <w:tcPr>
            <w:tcW w:w="6595" w:type="dxa"/>
            <w:vAlign w:val="center"/>
          </w:tcPr>
          <w:p w14:paraId="10DA6BFF" w14:textId="77777777" w:rsidR="00F94F8C" w:rsidRPr="00727E16" w:rsidRDefault="00F94F8C" w:rsidP="00F94F8C">
            <w:pPr>
              <w:jc w:val="center"/>
            </w:pPr>
            <w:proofErr w:type="spellStart"/>
            <w:r w:rsidRPr="00727E16">
              <w:t>n_estimators</w:t>
            </w:r>
            <w:proofErr w:type="spellEnd"/>
            <w:r w:rsidRPr="00727E16">
              <w:t xml:space="preserve"> = [50, 100]</w:t>
            </w:r>
          </w:p>
          <w:p w14:paraId="266DDFBE" w14:textId="77777777" w:rsidR="00F94F8C" w:rsidRPr="00727E16" w:rsidRDefault="00F94F8C" w:rsidP="00F94F8C">
            <w:pPr>
              <w:jc w:val="center"/>
            </w:pPr>
            <w:r w:rsidRPr="00727E16">
              <w:t xml:space="preserve">    </w:t>
            </w:r>
            <w:proofErr w:type="spellStart"/>
            <w:r w:rsidRPr="00727E16">
              <w:t>min_samples_split_values</w:t>
            </w:r>
            <w:proofErr w:type="spellEnd"/>
            <w:r w:rsidRPr="00727E16">
              <w:t xml:space="preserve"> = [0.1, 0.5]</w:t>
            </w:r>
          </w:p>
          <w:p w14:paraId="602D4826" w14:textId="77777777" w:rsidR="00F94F8C" w:rsidRPr="00727E16" w:rsidRDefault="00F94F8C" w:rsidP="00F94F8C">
            <w:pPr>
              <w:jc w:val="center"/>
            </w:pPr>
            <w:r w:rsidRPr="00727E16">
              <w:t xml:space="preserve">    </w:t>
            </w:r>
            <w:proofErr w:type="spellStart"/>
            <w:r w:rsidRPr="00727E16">
              <w:t>max_depth</w:t>
            </w:r>
            <w:proofErr w:type="spellEnd"/>
            <w:r w:rsidRPr="00727E16">
              <w:t xml:space="preserve"> = [1, 2, 3]</w:t>
            </w:r>
          </w:p>
          <w:p w14:paraId="4435C8A0" w14:textId="77777777" w:rsidR="00F94F8C" w:rsidRPr="00727E16" w:rsidRDefault="00F94F8C" w:rsidP="00F94F8C">
            <w:pPr>
              <w:jc w:val="center"/>
            </w:pPr>
            <w:proofErr w:type="spellStart"/>
            <w:r w:rsidRPr="00727E16">
              <w:t>sampling_strategy</w:t>
            </w:r>
            <w:proofErr w:type="spellEnd"/>
            <w:r w:rsidRPr="00727E16">
              <w:t>='all'</w:t>
            </w:r>
          </w:p>
          <w:p w14:paraId="4D628BA8" w14:textId="5E5E6E67" w:rsidR="00F94F8C" w:rsidRPr="00921857" w:rsidRDefault="00F94F8C" w:rsidP="00F94F8C">
            <w:pPr>
              <w:jc w:val="center"/>
            </w:pPr>
            <w:r w:rsidRPr="00727E16">
              <w:t xml:space="preserve"> replacement=True</w:t>
            </w:r>
          </w:p>
        </w:tc>
      </w:tr>
      <w:tr w:rsidR="00F94F8C" w:rsidRPr="00EC68CA" w14:paraId="1551D9CF" w14:textId="77777777" w:rsidTr="00987A52">
        <w:trPr>
          <w:trHeight w:val="810"/>
        </w:trPr>
        <w:tc>
          <w:tcPr>
            <w:tcW w:w="3325" w:type="dxa"/>
            <w:vAlign w:val="center"/>
          </w:tcPr>
          <w:p w14:paraId="5550A8A4" w14:textId="1A3D2061" w:rsidR="00F94F8C" w:rsidRPr="00921857" w:rsidRDefault="00F94F8C" w:rsidP="00F94F8C">
            <w:pPr>
              <w:jc w:val="center"/>
              <w:rPr>
                <w:b/>
                <w:bCs/>
              </w:rPr>
            </w:pPr>
            <w:proofErr w:type="spellStart"/>
            <w:r w:rsidRPr="004D17E1">
              <w:rPr>
                <w:b/>
                <w:bCs/>
              </w:rPr>
              <w:t>eXtreme</w:t>
            </w:r>
            <w:proofErr w:type="spellEnd"/>
            <w:r w:rsidRPr="00921857">
              <w:rPr>
                <w:b/>
                <w:bCs/>
              </w:rPr>
              <w:t xml:space="preserve"> Gradient Boosting</w:t>
            </w:r>
          </w:p>
        </w:tc>
        <w:tc>
          <w:tcPr>
            <w:tcW w:w="6595" w:type="dxa"/>
            <w:vAlign w:val="center"/>
          </w:tcPr>
          <w:p w14:paraId="08095E9A" w14:textId="77777777" w:rsidR="00F94F8C" w:rsidRPr="00727E16" w:rsidRDefault="00F94F8C" w:rsidP="00F94F8C">
            <w:pPr>
              <w:jc w:val="center"/>
            </w:pPr>
            <w:proofErr w:type="spellStart"/>
            <w:r w:rsidRPr="00727E16">
              <w:t>min_child_weight_values</w:t>
            </w:r>
            <w:proofErr w:type="spellEnd"/>
            <w:r w:rsidRPr="00727E16">
              <w:t xml:space="preserve"> = [4, 5, 6]</w:t>
            </w:r>
          </w:p>
          <w:p w14:paraId="6A7EEAB9" w14:textId="77777777" w:rsidR="00F94F8C" w:rsidRPr="00727E16" w:rsidRDefault="00F94F8C" w:rsidP="00F94F8C">
            <w:pPr>
              <w:jc w:val="center"/>
            </w:pPr>
            <w:r w:rsidRPr="00727E16">
              <w:t xml:space="preserve">    </w:t>
            </w:r>
            <w:proofErr w:type="spellStart"/>
            <w:r w:rsidRPr="00727E16">
              <w:t>max_depth</w:t>
            </w:r>
            <w:proofErr w:type="spellEnd"/>
            <w:r w:rsidRPr="00727E16">
              <w:t xml:space="preserve"> = [1, 2, 3]</w:t>
            </w:r>
          </w:p>
          <w:p w14:paraId="49532226" w14:textId="21FF9E90" w:rsidR="00F94F8C" w:rsidRPr="00921857" w:rsidRDefault="00F94F8C" w:rsidP="00F94F8C">
            <w:pPr>
              <w:jc w:val="center"/>
            </w:pPr>
            <w:r w:rsidRPr="00727E16">
              <w:t xml:space="preserve">    </w:t>
            </w:r>
            <w:proofErr w:type="spellStart"/>
            <w:r w:rsidRPr="00727E16">
              <w:t>learning_rate_values</w:t>
            </w:r>
            <w:proofErr w:type="spellEnd"/>
            <w:r w:rsidRPr="00727E16">
              <w:t xml:space="preserve"> = [0.1, 0.5]</w:t>
            </w:r>
          </w:p>
        </w:tc>
      </w:tr>
      <w:tr w:rsidR="00F94F8C" w:rsidRPr="00EC68CA" w14:paraId="0D02FAB4" w14:textId="77777777" w:rsidTr="00987A52">
        <w:trPr>
          <w:trHeight w:val="810"/>
        </w:trPr>
        <w:tc>
          <w:tcPr>
            <w:tcW w:w="3325" w:type="dxa"/>
            <w:vAlign w:val="center"/>
          </w:tcPr>
          <w:p w14:paraId="001D910D" w14:textId="77777777" w:rsidR="00F94F8C" w:rsidRPr="00921857" w:rsidRDefault="00F94F8C" w:rsidP="00F94F8C">
            <w:pPr>
              <w:jc w:val="center"/>
              <w:rPr>
                <w:b/>
                <w:bCs/>
              </w:rPr>
            </w:pPr>
            <w:r w:rsidRPr="00921857">
              <w:rPr>
                <w:b/>
                <w:bCs/>
              </w:rPr>
              <w:t>Multi-Layer Perceptron</w:t>
            </w:r>
          </w:p>
        </w:tc>
        <w:tc>
          <w:tcPr>
            <w:tcW w:w="6595" w:type="dxa"/>
            <w:vAlign w:val="center"/>
          </w:tcPr>
          <w:p w14:paraId="5D6CF769" w14:textId="77777777" w:rsidR="00F94F8C" w:rsidRPr="00727E16" w:rsidRDefault="00F94F8C" w:rsidP="00F94F8C">
            <w:pPr>
              <w:jc w:val="center"/>
            </w:pPr>
            <w:proofErr w:type="spellStart"/>
            <w:r w:rsidRPr="00727E16">
              <w:t>hidden_layer_sizes</w:t>
            </w:r>
            <w:proofErr w:type="spellEnd"/>
            <w:r w:rsidRPr="00727E16">
              <w:t xml:space="preserve"> = [(64,), (64, 32), (64, 64), (64, 128)]</w:t>
            </w:r>
          </w:p>
          <w:p w14:paraId="385C4E96" w14:textId="77777777" w:rsidR="00F94F8C" w:rsidRPr="00727E16" w:rsidRDefault="00F94F8C" w:rsidP="00F94F8C">
            <w:pPr>
              <w:jc w:val="center"/>
            </w:pPr>
            <w:r w:rsidRPr="00727E16">
              <w:t xml:space="preserve">    alpha = [100, 0.1, 0.01]</w:t>
            </w:r>
          </w:p>
          <w:p w14:paraId="63714F7B" w14:textId="483FA95B" w:rsidR="00F94F8C" w:rsidRPr="00921857" w:rsidRDefault="00F94F8C" w:rsidP="00F94F8C">
            <w:pPr>
              <w:jc w:val="center"/>
            </w:pPr>
            <w:r w:rsidRPr="00727E16">
              <w:t xml:space="preserve">    </w:t>
            </w:r>
            <w:proofErr w:type="spellStart"/>
            <w:r w:rsidRPr="00727E16">
              <w:t>learning_rate_init</w:t>
            </w:r>
            <w:proofErr w:type="spellEnd"/>
            <w:r w:rsidRPr="00727E16">
              <w:t xml:space="preserve"> = [0.001, 0.01]</w:t>
            </w:r>
          </w:p>
        </w:tc>
      </w:tr>
      <w:tr w:rsidR="00F94F8C" w:rsidRPr="00EC68CA" w14:paraId="6DCD5009" w14:textId="77777777" w:rsidTr="00987A52">
        <w:trPr>
          <w:trHeight w:val="810"/>
        </w:trPr>
        <w:tc>
          <w:tcPr>
            <w:tcW w:w="3325" w:type="dxa"/>
            <w:vAlign w:val="center"/>
          </w:tcPr>
          <w:p w14:paraId="465876C6" w14:textId="77777777" w:rsidR="00F94F8C" w:rsidRPr="00921857" w:rsidRDefault="00F94F8C" w:rsidP="00F94F8C">
            <w:pPr>
              <w:jc w:val="center"/>
              <w:rPr>
                <w:b/>
                <w:bCs/>
              </w:rPr>
            </w:pPr>
            <w:r w:rsidRPr="00921857">
              <w:rPr>
                <w:b/>
                <w:bCs/>
              </w:rPr>
              <w:t>k-Nearest Neighbors</w:t>
            </w:r>
          </w:p>
        </w:tc>
        <w:tc>
          <w:tcPr>
            <w:tcW w:w="6595" w:type="dxa"/>
            <w:vAlign w:val="center"/>
          </w:tcPr>
          <w:p w14:paraId="3569AA09" w14:textId="77777777" w:rsidR="00F94F8C" w:rsidRPr="00727E16" w:rsidRDefault="00F94F8C" w:rsidP="00F94F8C">
            <w:pPr>
              <w:jc w:val="center"/>
              <w:rPr>
                <w:color w:val="4472C4" w:themeColor="accent1"/>
              </w:rPr>
            </w:pPr>
            <w:proofErr w:type="spellStart"/>
            <w:r w:rsidRPr="004D17E1">
              <w:rPr>
                <w:color w:val="auto"/>
              </w:rPr>
              <w:t>n_neighbors</w:t>
            </w:r>
            <w:proofErr w:type="spellEnd"/>
            <w:r w:rsidRPr="004D17E1">
              <w:rPr>
                <w:color w:val="auto"/>
              </w:rPr>
              <w:t xml:space="preserve"> = [5, 10, 15]</w:t>
            </w:r>
          </w:p>
          <w:p w14:paraId="5EE762FC" w14:textId="31ACE4A0" w:rsidR="00F94F8C" w:rsidRPr="00921857" w:rsidRDefault="00F94F8C" w:rsidP="00F94F8C">
            <w:pPr>
              <w:jc w:val="center"/>
            </w:pPr>
            <w:r w:rsidRPr="00727E16">
              <w:t>weights='distance'</w:t>
            </w:r>
          </w:p>
        </w:tc>
      </w:tr>
    </w:tbl>
    <w:p w14:paraId="78845816" w14:textId="77777777" w:rsidR="00242DE7" w:rsidRDefault="00242DE7" w:rsidP="00242DE7">
      <w:pPr>
        <w:rPr>
          <w:b/>
          <w:bCs/>
        </w:rPr>
      </w:pPr>
    </w:p>
    <w:p w14:paraId="083436B6" w14:textId="77777777" w:rsidR="00242DE7" w:rsidRDefault="00242DE7" w:rsidP="00242DE7">
      <w:pPr>
        <w:rPr>
          <w:b/>
          <w:bCs/>
        </w:rPr>
      </w:pPr>
    </w:p>
    <w:p w14:paraId="56239B30" w14:textId="77777777" w:rsidR="00242DE7" w:rsidRDefault="00242DE7" w:rsidP="00242DE7">
      <w:pPr>
        <w:rPr>
          <w:b/>
          <w:bCs/>
        </w:rPr>
      </w:pPr>
    </w:p>
    <w:p w14:paraId="2F056DAF" w14:textId="77777777" w:rsidR="00242DE7" w:rsidRDefault="00242DE7" w:rsidP="00242DE7">
      <w:pPr>
        <w:rPr>
          <w:b/>
          <w:bCs/>
        </w:rPr>
      </w:pPr>
    </w:p>
    <w:p w14:paraId="7E4DA5F7" w14:textId="77777777" w:rsidR="00242DE7" w:rsidRDefault="00242DE7" w:rsidP="00242DE7">
      <w:pPr>
        <w:rPr>
          <w:b/>
          <w:bCs/>
        </w:rPr>
      </w:pPr>
    </w:p>
    <w:p w14:paraId="03E4FB4E" w14:textId="77777777" w:rsidR="00242DE7" w:rsidRDefault="00242DE7" w:rsidP="00242DE7">
      <w:pPr>
        <w:rPr>
          <w:b/>
          <w:bCs/>
        </w:rPr>
      </w:pPr>
    </w:p>
    <w:p w14:paraId="02899B82" w14:textId="77777777" w:rsidR="00242DE7" w:rsidRDefault="00242DE7" w:rsidP="00242DE7">
      <w:pPr>
        <w:rPr>
          <w:b/>
          <w:bCs/>
        </w:rPr>
      </w:pPr>
    </w:p>
    <w:p w14:paraId="741F783B" w14:textId="77777777" w:rsidR="00242DE7" w:rsidRDefault="00242DE7" w:rsidP="00242DE7">
      <w:pPr>
        <w:rPr>
          <w:b/>
          <w:bCs/>
        </w:rPr>
      </w:pPr>
    </w:p>
    <w:p w14:paraId="76545D81" w14:textId="77777777" w:rsidR="00242DE7" w:rsidRDefault="00242DE7" w:rsidP="00242DE7">
      <w:pPr>
        <w:rPr>
          <w:b/>
          <w:bCs/>
        </w:rPr>
      </w:pPr>
    </w:p>
    <w:p w14:paraId="1D940830" w14:textId="77777777" w:rsidR="00242DE7" w:rsidRDefault="00242DE7" w:rsidP="00242DE7">
      <w:pPr>
        <w:rPr>
          <w:b/>
          <w:bCs/>
        </w:rPr>
      </w:pPr>
    </w:p>
    <w:p w14:paraId="530AE9AF" w14:textId="77777777" w:rsidR="00242DE7" w:rsidRDefault="00242DE7" w:rsidP="00242DE7">
      <w:pPr>
        <w:rPr>
          <w:b/>
          <w:bCs/>
        </w:rPr>
      </w:pPr>
    </w:p>
    <w:p w14:paraId="64B3CD04" w14:textId="77777777" w:rsidR="00242DE7" w:rsidRDefault="00242DE7" w:rsidP="00242DE7">
      <w:pPr>
        <w:rPr>
          <w:b/>
          <w:bCs/>
        </w:rPr>
      </w:pPr>
    </w:p>
    <w:p w14:paraId="60CD089D" w14:textId="77777777" w:rsidR="00242DE7" w:rsidRDefault="00242DE7" w:rsidP="00242DE7">
      <w:pPr>
        <w:rPr>
          <w:b/>
          <w:bCs/>
        </w:rPr>
      </w:pPr>
    </w:p>
    <w:p w14:paraId="34D05A09" w14:textId="77777777" w:rsidR="00242DE7" w:rsidRDefault="00242DE7" w:rsidP="00242DE7">
      <w:pPr>
        <w:rPr>
          <w:b/>
          <w:bCs/>
        </w:rPr>
      </w:pPr>
    </w:p>
    <w:p w14:paraId="381ACD6F" w14:textId="77777777" w:rsidR="00242DE7" w:rsidRDefault="00242DE7" w:rsidP="00242DE7"/>
    <w:p w14:paraId="3F30C628" w14:textId="77777777" w:rsidR="00242DE7" w:rsidRDefault="00242DE7">
      <w:pPr>
        <w:rPr>
          <w:b/>
          <w:bCs/>
        </w:rPr>
      </w:pPr>
      <w:r>
        <w:rPr>
          <w:b/>
          <w:bCs/>
        </w:rPr>
        <w:br w:type="page"/>
      </w:r>
    </w:p>
    <w:p w14:paraId="376CEA25" w14:textId="2FC5ECDF" w:rsidR="00E02B5D" w:rsidRDefault="00E02B5D" w:rsidP="00E02B5D">
      <w:r w:rsidRPr="004D17E1">
        <w:rPr>
          <w:b/>
          <w:bCs/>
        </w:rPr>
        <w:lastRenderedPageBreak/>
        <w:t>Supplementary Table 2</w:t>
      </w:r>
      <w:r w:rsidRPr="004D17E1">
        <w:t>. Intestinal ultrasound findings for each subject.</w:t>
      </w:r>
      <w:r>
        <w:t xml:space="preserve"> </w:t>
      </w:r>
    </w:p>
    <w:tbl>
      <w:tblPr>
        <w:tblStyle w:val="TableGrid"/>
        <w:tblW w:w="11866" w:type="dxa"/>
        <w:tblLook w:val="04A0" w:firstRow="1" w:lastRow="0" w:firstColumn="1" w:lastColumn="0" w:noHBand="0" w:noVBand="1"/>
      </w:tblPr>
      <w:tblGrid>
        <w:gridCol w:w="750"/>
        <w:gridCol w:w="963"/>
        <w:gridCol w:w="1123"/>
        <w:gridCol w:w="1070"/>
        <w:gridCol w:w="1034"/>
        <w:gridCol w:w="963"/>
        <w:gridCol w:w="1061"/>
        <w:gridCol w:w="608"/>
        <w:gridCol w:w="1017"/>
        <w:gridCol w:w="1061"/>
        <w:gridCol w:w="554"/>
        <w:gridCol w:w="1177"/>
        <w:gridCol w:w="1221"/>
        <w:gridCol w:w="1586"/>
      </w:tblGrid>
      <w:tr w:rsidR="00A712AE" w:rsidRPr="00A712AE" w14:paraId="2DC32CC5" w14:textId="320E2BFB" w:rsidTr="00913B56">
        <w:trPr>
          <w:trHeight w:val="638"/>
        </w:trPr>
        <w:tc>
          <w:tcPr>
            <w:tcW w:w="750" w:type="dxa"/>
            <w:shd w:val="clear" w:color="auto" w:fill="F2F2F2" w:themeFill="background1" w:themeFillShade="F2"/>
            <w:vAlign w:val="center"/>
            <w:hideMark/>
          </w:tcPr>
          <w:p w14:paraId="685F573E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tient #</w:t>
            </w:r>
          </w:p>
        </w:tc>
        <w:tc>
          <w:tcPr>
            <w:tcW w:w="963" w:type="dxa"/>
            <w:shd w:val="clear" w:color="auto" w:fill="F2F2F2" w:themeFill="background1" w:themeFillShade="F2"/>
            <w:vAlign w:val="center"/>
            <w:hideMark/>
          </w:tcPr>
          <w:p w14:paraId="2CA2E281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normal Sigmoid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  <w:hideMark/>
          </w:tcPr>
          <w:p w14:paraId="7FD847CD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normal Descending</w:t>
            </w:r>
          </w:p>
        </w:tc>
        <w:tc>
          <w:tcPr>
            <w:tcW w:w="1070" w:type="dxa"/>
            <w:shd w:val="clear" w:color="auto" w:fill="F2F2F2" w:themeFill="background1" w:themeFillShade="F2"/>
            <w:vAlign w:val="center"/>
            <w:hideMark/>
          </w:tcPr>
          <w:p w14:paraId="2747749E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normal Transverse</w:t>
            </w:r>
          </w:p>
        </w:tc>
        <w:tc>
          <w:tcPr>
            <w:tcW w:w="1034" w:type="dxa"/>
            <w:shd w:val="clear" w:color="auto" w:fill="F2F2F2" w:themeFill="background1" w:themeFillShade="F2"/>
            <w:vAlign w:val="center"/>
            <w:hideMark/>
          </w:tcPr>
          <w:p w14:paraId="7B518FA9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normal Ascending</w:t>
            </w:r>
          </w:p>
        </w:tc>
        <w:tc>
          <w:tcPr>
            <w:tcW w:w="963" w:type="dxa"/>
            <w:shd w:val="clear" w:color="auto" w:fill="F2F2F2" w:themeFill="background1" w:themeFillShade="F2"/>
            <w:vAlign w:val="center"/>
            <w:hideMark/>
          </w:tcPr>
          <w:p w14:paraId="0301446E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normal BWT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  <w:hideMark/>
          </w:tcPr>
          <w:p w14:paraId="62AAD127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x BWT location</w:t>
            </w:r>
          </w:p>
        </w:tc>
        <w:tc>
          <w:tcPr>
            <w:tcW w:w="608" w:type="dxa"/>
            <w:shd w:val="clear" w:color="auto" w:fill="F2F2F2" w:themeFill="background1" w:themeFillShade="F2"/>
            <w:vAlign w:val="center"/>
            <w:hideMark/>
          </w:tcPr>
          <w:p w14:paraId="4E26B0EB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x BWT (mm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  <w:hideMark/>
          </w:tcPr>
          <w:p w14:paraId="3D5DF97E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normal hyperemia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  <w:hideMark/>
          </w:tcPr>
          <w:p w14:paraId="5939339C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x MLS location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  <w:hideMark/>
          </w:tcPr>
          <w:p w14:paraId="027DC38A" w14:textId="77777777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x MLS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</w:tcPr>
          <w:p w14:paraId="10FA3664" w14:textId="0F31DFBB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b/>
                <w:bCs/>
                <w:color w:val="000000"/>
                <w:sz w:val="16"/>
                <w:szCs w:val="16"/>
              </w:rPr>
              <w:t>Loss of bowel stratification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</w:tcPr>
          <w:p w14:paraId="477D976E" w14:textId="0760CACD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b/>
                <w:bCs/>
                <w:color w:val="000000"/>
                <w:sz w:val="16"/>
                <w:szCs w:val="16"/>
              </w:rPr>
              <w:t>Inflammatory mesenteric fat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</w:tcPr>
          <w:p w14:paraId="64BA1B87" w14:textId="2750C0FD" w:rsidR="00A712AE" w:rsidRPr="00A712AE" w:rsidRDefault="00A712AE" w:rsidP="00A712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712AE">
              <w:rPr>
                <w:b/>
                <w:bCs/>
                <w:color w:val="000000"/>
                <w:sz w:val="16"/>
                <w:szCs w:val="16"/>
              </w:rPr>
              <w:t>Reactive lymphadenopathy</w:t>
            </w:r>
          </w:p>
        </w:tc>
      </w:tr>
      <w:tr w:rsidR="00A712AE" w:rsidRPr="00A712AE" w14:paraId="2BFAE6BA" w14:textId="52BEE558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33995EC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DD5E7A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32242EE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31285A3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7418D07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701FD5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226178C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106359B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17" w:type="dxa"/>
            <w:noWrap/>
            <w:vAlign w:val="center"/>
            <w:hideMark/>
          </w:tcPr>
          <w:p w14:paraId="4E7578C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0BA7461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2B385AA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dxa"/>
            <w:vAlign w:val="center"/>
          </w:tcPr>
          <w:p w14:paraId="6A2496E2" w14:textId="60086B5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10C8B37" w14:textId="3E0A189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071344B" w14:textId="245DE64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54863F8A" w14:textId="11EFD420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5372458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61E27C0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48BDCC0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3449D39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F46D23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2AFAA48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C878DA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27518CF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17" w:type="dxa"/>
            <w:noWrap/>
            <w:vAlign w:val="center"/>
            <w:hideMark/>
          </w:tcPr>
          <w:p w14:paraId="7E98D49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482072E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1FE5F8C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30C7CDD3" w14:textId="4157AC40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EAEFCD7" w14:textId="5B77DC2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8A98FEA" w14:textId="2045BA4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271EC48E" w14:textId="5C02E381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3D40690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6B09E77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76029E3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5D7CB54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1442D35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2B257B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6EDC00A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Transverse</w:t>
            </w:r>
          </w:p>
        </w:tc>
        <w:tc>
          <w:tcPr>
            <w:tcW w:w="608" w:type="dxa"/>
            <w:noWrap/>
            <w:vAlign w:val="center"/>
            <w:hideMark/>
          </w:tcPr>
          <w:p w14:paraId="0911626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17" w:type="dxa"/>
            <w:noWrap/>
            <w:vAlign w:val="center"/>
            <w:hideMark/>
          </w:tcPr>
          <w:p w14:paraId="7AF8E68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9B1A6F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6F5EE90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52F1E73E" w14:textId="2E0733A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5162F25" w14:textId="6555073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5DEA5C6" w14:textId="0A02FE1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643015E8" w14:textId="798A9BEE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62673DB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2DB8B12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2170630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6F930EA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77A60F1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89D808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0D599F0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4236A86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17" w:type="dxa"/>
            <w:noWrap/>
            <w:vAlign w:val="center"/>
            <w:hideMark/>
          </w:tcPr>
          <w:p w14:paraId="45E787F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E57843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5E7907E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4D3925F9" w14:textId="2FDA467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4A14760" w14:textId="63CD3C9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58CF52B" w14:textId="539A10A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01C93C9E" w14:textId="1BA64844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3C556F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64A570C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39E5887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35B04FB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47EDD75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0A6B44F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041136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6B91B97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17" w:type="dxa"/>
            <w:noWrap/>
            <w:vAlign w:val="center"/>
            <w:hideMark/>
          </w:tcPr>
          <w:p w14:paraId="508612A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2858E1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18A80B6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5B7D4720" w14:textId="587E699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8747205" w14:textId="04A53D7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52F23C8" w14:textId="5233CAE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6AEB56A6" w14:textId="0C7C89A6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0272B9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19C0814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092B379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5A0140D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7D20C0B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C8EBD3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AFDEDC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3A97BC7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17" w:type="dxa"/>
            <w:noWrap/>
            <w:vAlign w:val="center"/>
            <w:hideMark/>
          </w:tcPr>
          <w:p w14:paraId="6A250A0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9FE734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21984DB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5CD2BF9F" w14:textId="27FB12F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D025A1A" w14:textId="6613B03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0B95E8D" w14:textId="1C5D604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19FE4DD8" w14:textId="026D1860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61681C5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noWrap/>
            <w:vAlign w:val="center"/>
            <w:hideMark/>
          </w:tcPr>
          <w:p w14:paraId="7213D6C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7E243BD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4F19223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12417F5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5BF797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DA36E9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11D5B4A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17" w:type="dxa"/>
            <w:noWrap/>
            <w:vAlign w:val="center"/>
            <w:hideMark/>
          </w:tcPr>
          <w:p w14:paraId="4E7F32F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00D2391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1BE4222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66658A29" w14:textId="4542E27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3C0E6FD" w14:textId="31F6362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E4CC37D" w14:textId="4D87A6D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728C48C" w14:textId="51F4571F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BFD0E2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noWrap/>
            <w:vAlign w:val="center"/>
            <w:hideMark/>
          </w:tcPr>
          <w:p w14:paraId="4613E21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03D5634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2C4E42E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5168926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3C512A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A6A0C2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Transverse</w:t>
            </w:r>
          </w:p>
        </w:tc>
        <w:tc>
          <w:tcPr>
            <w:tcW w:w="608" w:type="dxa"/>
            <w:noWrap/>
            <w:vAlign w:val="center"/>
            <w:hideMark/>
          </w:tcPr>
          <w:p w14:paraId="416017F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17" w:type="dxa"/>
            <w:noWrap/>
            <w:vAlign w:val="center"/>
            <w:hideMark/>
          </w:tcPr>
          <w:p w14:paraId="1E835D1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097A58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44B537C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1A8322BD" w14:textId="6817926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A6A9475" w14:textId="6B58DB5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5BF2066" w14:textId="4AE2F1C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615E5249" w14:textId="304A9E41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72091C1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noWrap/>
            <w:vAlign w:val="center"/>
            <w:hideMark/>
          </w:tcPr>
          <w:p w14:paraId="62880B5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182869E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6174174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3DAD5CB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ECA266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6C3116E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A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3248D76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17" w:type="dxa"/>
            <w:noWrap/>
            <w:vAlign w:val="center"/>
            <w:hideMark/>
          </w:tcPr>
          <w:p w14:paraId="2F7BDCC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DD1F37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3A76246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13763C24" w14:textId="7F62CF4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267FB34" w14:textId="0CB71BD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9A5FC1B" w14:textId="67B46F9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1E12C752" w14:textId="2FC55F24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7A87AB6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noWrap/>
            <w:vAlign w:val="center"/>
            <w:hideMark/>
          </w:tcPr>
          <w:p w14:paraId="41C8B74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4C2B5B9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36653F9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6545633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1FCFDC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51A0238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07804F1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17" w:type="dxa"/>
            <w:noWrap/>
            <w:vAlign w:val="center"/>
            <w:hideMark/>
          </w:tcPr>
          <w:p w14:paraId="6066AC5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5DEDC1D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554" w:type="dxa"/>
            <w:noWrap/>
            <w:vAlign w:val="center"/>
            <w:hideMark/>
          </w:tcPr>
          <w:p w14:paraId="05335A1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dxa"/>
            <w:vAlign w:val="center"/>
          </w:tcPr>
          <w:p w14:paraId="79CA0633" w14:textId="102A7F5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64CA3B6E" w14:textId="496464B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41DFBEEC" w14:textId="2B78326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6C60A46C" w14:textId="3FAC2B37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51754E6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noWrap/>
            <w:vAlign w:val="center"/>
            <w:hideMark/>
          </w:tcPr>
          <w:p w14:paraId="1C4DDFC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728E694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5C6A758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7B2CA69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B00FA0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F84B77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517FDAE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17" w:type="dxa"/>
            <w:noWrap/>
            <w:vAlign w:val="center"/>
            <w:hideMark/>
          </w:tcPr>
          <w:p w14:paraId="30FD951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0B4CECD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2126E66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dxa"/>
            <w:vAlign w:val="center"/>
          </w:tcPr>
          <w:p w14:paraId="3F723FAF" w14:textId="3D3220D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691C995" w14:textId="47228AE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B02C1C2" w14:textId="1337C5F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DEBA677" w14:textId="43D01514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5290C23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noWrap/>
            <w:vAlign w:val="center"/>
            <w:hideMark/>
          </w:tcPr>
          <w:p w14:paraId="1678738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25F3F16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1A81F37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664C77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343CC8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3B0B5E9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3E39B6F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17" w:type="dxa"/>
            <w:noWrap/>
            <w:vAlign w:val="center"/>
            <w:hideMark/>
          </w:tcPr>
          <w:p w14:paraId="472D7E0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748608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6EAD002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6FDE2C19" w14:textId="5DB26CD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FFC0BD8" w14:textId="21068BB0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0C585CC" w14:textId="1329A40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296882DC" w14:textId="54AA9B4E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545E1C6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noWrap/>
            <w:vAlign w:val="center"/>
            <w:hideMark/>
          </w:tcPr>
          <w:p w14:paraId="3973F73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30E0502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28709B9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30E20D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500E8CE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941627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Transverse</w:t>
            </w:r>
          </w:p>
        </w:tc>
        <w:tc>
          <w:tcPr>
            <w:tcW w:w="608" w:type="dxa"/>
            <w:noWrap/>
            <w:vAlign w:val="center"/>
            <w:hideMark/>
          </w:tcPr>
          <w:p w14:paraId="3C6BAEE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17" w:type="dxa"/>
            <w:noWrap/>
            <w:vAlign w:val="center"/>
            <w:hideMark/>
          </w:tcPr>
          <w:p w14:paraId="0A21797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13D576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694F7C8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1C1A9534" w14:textId="3F863FC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71040EA" w14:textId="1C49F86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014E205" w14:textId="5CCB875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6160DFF1" w14:textId="2C2F95C3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971008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3" w:type="dxa"/>
            <w:noWrap/>
            <w:vAlign w:val="center"/>
            <w:hideMark/>
          </w:tcPr>
          <w:p w14:paraId="6F2DDCE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4D80B46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5D94D01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30FF0C6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438C427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76DE575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4AC8D64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017" w:type="dxa"/>
            <w:noWrap/>
            <w:vAlign w:val="center"/>
            <w:hideMark/>
          </w:tcPr>
          <w:p w14:paraId="15D24F5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403BAB9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4C3326B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59F535BD" w14:textId="071330F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308DBDF" w14:textId="0649C42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891194E" w14:textId="56F6D8E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19745937" w14:textId="31849968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5C7C19D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noWrap/>
            <w:vAlign w:val="center"/>
            <w:hideMark/>
          </w:tcPr>
          <w:p w14:paraId="1FF8E9A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2B29B37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79D6D4B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41AB4D5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3C1F85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361DCC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7C5EB13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17" w:type="dxa"/>
            <w:noWrap/>
            <w:vAlign w:val="center"/>
            <w:hideMark/>
          </w:tcPr>
          <w:p w14:paraId="57C0F09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FDB468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3A2E335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4D04D97D" w14:textId="56EBA30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2B57492" w14:textId="28DA3B9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6FDFCFA" w14:textId="572C762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B53741F" w14:textId="18DEE6A1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1F8F46D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3" w:type="dxa"/>
            <w:noWrap/>
            <w:vAlign w:val="center"/>
            <w:hideMark/>
          </w:tcPr>
          <w:p w14:paraId="569D278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6602513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01F194E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noWrap/>
            <w:vAlign w:val="center"/>
            <w:hideMark/>
          </w:tcPr>
          <w:p w14:paraId="2BEA1C1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4F4369D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840D17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19AFE8E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17" w:type="dxa"/>
            <w:noWrap/>
            <w:vAlign w:val="center"/>
            <w:hideMark/>
          </w:tcPr>
          <w:p w14:paraId="0C87456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3C7F606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7DA3432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dxa"/>
            <w:vAlign w:val="center"/>
          </w:tcPr>
          <w:p w14:paraId="17CB20C8" w14:textId="5FBDAAC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5F534CA7" w14:textId="0A4CA03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A425FDE" w14:textId="38ABC36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07543043" w14:textId="1F649607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B9AC45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3" w:type="dxa"/>
            <w:noWrap/>
            <w:vAlign w:val="center"/>
            <w:hideMark/>
          </w:tcPr>
          <w:p w14:paraId="0B6C34C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5131559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6CAE3F0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73B4C4F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8F4EDE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7579D5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273C1E8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17" w:type="dxa"/>
            <w:noWrap/>
            <w:vAlign w:val="center"/>
            <w:hideMark/>
          </w:tcPr>
          <w:p w14:paraId="486ACCB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43BAB5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4029314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55085C95" w14:textId="3074740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55B89B5" w14:textId="7E94050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0DC3DDE" w14:textId="0F930C7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57B78354" w14:textId="4C3E57BF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3CC280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3" w:type="dxa"/>
            <w:noWrap/>
            <w:vAlign w:val="center"/>
            <w:hideMark/>
          </w:tcPr>
          <w:p w14:paraId="0A29268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67B8F96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3E44491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5CB405E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0153BBB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045485C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399C6B7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017" w:type="dxa"/>
            <w:noWrap/>
            <w:vAlign w:val="center"/>
            <w:hideMark/>
          </w:tcPr>
          <w:p w14:paraId="40D3D9E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1A5C594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63DAB0A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43FB2711" w14:textId="1751AFA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2AC180F" w14:textId="33CCA0FD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EB91C06" w14:textId="4C48E56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2007DDAD" w14:textId="6E74B94A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3636221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3" w:type="dxa"/>
            <w:noWrap/>
            <w:vAlign w:val="center"/>
            <w:hideMark/>
          </w:tcPr>
          <w:p w14:paraId="55C7318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55C52D4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086750C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noWrap/>
            <w:vAlign w:val="center"/>
            <w:hideMark/>
          </w:tcPr>
          <w:p w14:paraId="7E9243B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4C3CE5D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574AA75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6602E24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017" w:type="dxa"/>
            <w:noWrap/>
            <w:vAlign w:val="center"/>
            <w:hideMark/>
          </w:tcPr>
          <w:p w14:paraId="17B00C5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57D76A0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554" w:type="dxa"/>
            <w:noWrap/>
            <w:vAlign w:val="center"/>
            <w:hideMark/>
          </w:tcPr>
          <w:p w14:paraId="7E0BA6B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dxa"/>
            <w:vAlign w:val="center"/>
          </w:tcPr>
          <w:p w14:paraId="1D617CA7" w14:textId="23954B9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33533AF3" w14:textId="3181383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0EF5450C" w14:textId="455692D0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0478FC9C" w14:textId="726685E5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68D0010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3" w:type="dxa"/>
            <w:noWrap/>
            <w:vAlign w:val="center"/>
            <w:hideMark/>
          </w:tcPr>
          <w:p w14:paraId="0EC33DF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732CBB7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1621A24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235C091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1CD4814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F70722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37D861E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17" w:type="dxa"/>
            <w:noWrap/>
            <w:vAlign w:val="center"/>
            <w:hideMark/>
          </w:tcPr>
          <w:p w14:paraId="033131B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14DF07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760DA4D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23C63995" w14:textId="254B009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F1CFB5F" w14:textId="49618DB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22B864B" w14:textId="3E85C96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4CA7AE58" w14:textId="3ACBDEDC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307FAAF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3" w:type="dxa"/>
            <w:noWrap/>
            <w:vAlign w:val="center"/>
            <w:hideMark/>
          </w:tcPr>
          <w:p w14:paraId="2CCD90D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653AE8F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2008298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742E7CD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678C2B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51D2A25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18AB0F3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17" w:type="dxa"/>
            <w:noWrap/>
            <w:vAlign w:val="center"/>
            <w:hideMark/>
          </w:tcPr>
          <w:p w14:paraId="7572A2F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49E3BC1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40B3CC0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247BFFFC" w14:textId="2D8BF8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44DA561D" w14:textId="6DC7BFB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A31822D" w14:textId="23131BE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118E9FCD" w14:textId="185BD38A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57D8327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3" w:type="dxa"/>
            <w:noWrap/>
            <w:vAlign w:val="center"/>
            <w:hideMark/>
          </w:tcPr>
          <w:p w14:paraId="1C1510E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6F35D8D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7FCD6E8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716F02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1608461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6768B9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1CD7185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17" w:type="dxa"/>
            <w:noWrap/>
            <w:vAlign w:val="center"/>
            <w:hideMark/>
          </w:tcPr>
          <w:p w14:paraId="02CEC48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156954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01AAD3D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6E65AA6C" w14:textId="2F219AB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716D70A" w14:textId="37397B1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5CF0AC9" w14:textId="3333A03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3DA688FB" w14:textId="42DD7698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7953F2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3" w:type="dxa"/>
            <w:noWrap/>
            <w:vAlign w:val="center"/>
            <w:hideMark/>
          </w:tcPr>
          <w:p w14:paraId="23A3ED0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62C8A15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45E2A69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231D4E0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6479A0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73ED6B9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76465B2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17" w:type="dxa"/>
            <w:noWrap/>
            <w:vAlign w:val="center"/>
            <w:hideMark/>
          </w:tcPr>
          <w:p w14:paraId="0423970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46683E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4BDECE8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5B5C8EFD" w14:textId="5E96DBD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937A07B" w14:textId="5C7C89DD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51B7A30" w14:textId="30C1DD6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658F3205" w14:textId="4A2B5C87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38E1E0E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3" w:type="dxa"/>
            <w:noWrap/>
            <w:vAlign w:val="center"/>
            <w:hideMark/>
          </w:tcPr>
          <w:p w14:paraId="4C7D979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092E6DD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55391BC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AEBD4D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14505E3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6A3B73B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05D235F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17" w:type="dxa"/>
            <w:noWrap/>
            <w:vAlign w:val="center"/>
            <w:hideMark/>
          </w:tcPr>
          <w:p w14:paraId="6C6D882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10CC27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218E278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09EDF6D4" w14:textId="18582E8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69BFE22" w14:textId="09FEF1E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C897FC1" w14:textId="1491F49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02582E9D" w14:textId="41F711B7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17ECAB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3" w:type="dxa"/>
            <w:noWrap/>
            <w:vAlign w:val="center"/>
            <w:hideMark/>
          </w:tcPr>
          <w:p w14:paraId="3833098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1902158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7FFFC0F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1199B78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512308D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4816120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11BEFAD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17" w:type="dxa"/>
            <w:noWrap/>
            <w:vAlign w:val="center"/>
            <w:hideMark/>
          </w:tcPr>
          <w:p w14:paraId="66AA424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CBD89C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7E5AF43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18D34E37" w14:textId="3E622DD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24FBD7A" w14:textId="5786304E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E6F6409" w14:textId="51F802F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8748D36" w14:textId="525D7CD8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0C00F2E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3" w:type="dxa"/>
            <w:noWrap/>
            <w:vAlign w:val="center"/>
            <w:hideMark/>
          </w:tcPr>
          <w:p w14:paraId="1B739F2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3DAC6E3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1B0D68F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6C80D59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258F30D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01507A8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0778394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017" w:type="dxa"/>
            <w:noWrap/>
            <w:vAlign w:val="center"/>
            <w:hideMark/>
          </w:tcPr>
          <w:p w14:paraId="2A3AE65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30A257E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5F130A0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3FBBB121" w14:textId="3295B2E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B5B3E8D" w14:textId="33FC986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78B408F" w14:textId="7C6FEE3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14D825EA" w14:textId="6438A2D6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A5A50E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3" w:type="dxa"/>
            <w:noWrap/>
            <w:vAlign w:val="center"/>
            <w:hideMark/>
          </w:tcPr>
          <w:p w14:paraId="65DE39D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195D75A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31772FE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44759F8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F75425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007E4CE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085949B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17" w:type="dxa"/>
            <w:noWrap/>
            <w:vAlign w:val="center"/>
            <w:hideMark/>
          </w:tcPr>
          <w:p w14:paraId="646D6E0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52326F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409AFC9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41C4782F" w14:textId="6D12169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7AEFB8B" w14:textId="69FA30B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BCBD35E" w14:textId="3E2BD8C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6E68750C" w14:textId="05789F02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333305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3" w:type="dxa"/>
            <w:noWrap/>
            <w:vAlign w:val="center"/>
            <w:hideMark/>
          </w:tcPr>
          <w:p w14:paraId="1DD150A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020F8CC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2998890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5BCDD07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01C3974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78EAEF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47DC355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17" w:type="dxa"/>
            <w:noWrap/>
            <w:vAlign w:val="center"/>
            <w:hideMark/>
          </w:tcPr>
          <w:p w14:paraId="65F65C9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74BB40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6E4529F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1ED0DB06" w14:textId="33287DF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F94A3AE" w14:textId="337582F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F78CBE4" w14:textId="3E2DF87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560AC447" w14:textId="5832E48F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385F38B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3" w:type="dxa"/>
            <w:noWrap/>
            <w:vAlign w:val="center"/>
            <w:hideMark/>
          </w:tcPr>
          <w:p w14:paraId="3810430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62E7A53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6BB990E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48FA00E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A00B2D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7D9F30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A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0F4CC58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17" w:type="dxa"/>
            <w:noWrap/>
            <w:vAlign w:val="center"/>
            <w:hideMark/>
          </w:tcPr>
          <w:p w14:paraId="0F42CD8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0D33C5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12BF757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40431AFE" w14:textId="04A2236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0B74312" w14:textId="5B342FE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377302B" w14:textId="7C1DBD4D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0FCC4CA5" w14:textId="7E7FC2E0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7618B46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3" w:type="dxa"/>
            <w:noWrap/>
            <w:vAlign w:val="center"/>
            <w:hideMark/>
          </w:tcPr>
          <w:p w14:paraId="2CCDC0B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6C67ED1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69FFBB2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12BB0CA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2CE11B7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2E771E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140A9F2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17" w:type="dxa"/>
            <w:noWrap/>
            <w:vAlign w:val="center"/>
            <w:hideMark/>
          </w:tcPr>
          <w:p w14:paraId="7688D0B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79BC011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3C832FC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6E562B6A" w14:textId="1BF428C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A67B4F0" w14:textId="00CC8900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66402BD" w14:textId="41B0756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0075C327" w14:textId="45C9CDC6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BA512A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3" w:type="dxa"/>
            <w:noWrap/>
            <w:vAlign w:val="center"/>
            <w:hideMark/>
          </w:tcPr>
          <w:p w14:paraId="76C8AFA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0C06D17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7C9D8BA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4302867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52EC66B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22CF66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21F6E18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17" w:type="dxa"/>
            <w:noWrap/>
            <w:vAlign w:val="center"/>
            <w:hideMark/>
          </w:tcPr>
          <w:p w14:paraId="1736024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0E01632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6645024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10544EFE" w14:textId="2994D74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77861BB" w14:textId="4E144C9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9E7F8D9" w14:textId="7BCBD9E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A7EB00C" w14:textId="03428776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0CC62B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32</w:t>
            </w:r>
          </w:p>
        </w:tc>
        <w:tc>
          <w:tcPr>
            <w:tcW w:w="963" w:type="dxa"/>
            <w:noWrap/>
            <w:vAlign w:val="center"/>
            <w:hideMark/>
          </w:tcPr>
          <w:p w14:paraId="7BF4057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5B8346C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563F2D5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50BA3AE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13730F9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029822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1373B0E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7" w:type="dxa"/>
            <w:noWrap/>
            <w:vAlign w:val="center"/>
            <w:hideMark/>
          </w:tcPr>
          <w:p w14:paraId="5857068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DA25D1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78DABC8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4695F4F5" w14:textId="56728B7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6782704" w14:textId="035C4DE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A535930" w14:textId="0724BD2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39912C5B" w14:textId="5A915D6E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6934C10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3" w:type="dxa"/>
            <w:noWrap/>
            <w:vAlign w:val="center"/>
            <w:hideMark/>
          </w:tcPr>
          <w:p w14:paraId="27DF2A4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37669B3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765EA07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273EFA9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620CC1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341BE7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2C355CC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17" w:type="dxa"/>
            <w:noWrap/>
            <w:vAlign w:val="center"/>
            <w:hideMark/>
          </w:tcPr>
          <w:p w14:paraId="163463C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72E4B94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4BA5FAB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04E20EF9" w14:textId="27796A2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F42BF86" w14:textId="77E9D34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5BA3163" w14:textId="605B095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016BCA2D" w14:textId="23055013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115F770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3" w:type="dxa"/>
            <w:noWrap/>
            <w:vAlign w:val="center"/>
            <w:hideMark/>
          </w:tcPr>
          <w:p w14:paraId="1666047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62C5F03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5E9C730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32F5843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0FDF414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02D7F2D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318C2F3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017" w:type="dxa"/>
            <w:noWrap/>
            <w:vAlign w:val="center"/>
            <w:hideMark/>
          </w:tcPr>
          <w:p w14:paraId="69FB6C2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D700C1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554" w:type="dxa"/>
            <w:noWrap/>
            <w:vAlign w:val="center"/>
            <w:hideMark/>
          </w:tcPr>
          <w:p w14:paraId="7E8CFA5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12DAA2ED" w14:textId="1F82DBAD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2BAB3A71" w14:textId="7A3239B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1DDDA9B8" w14:textId="73DDE2D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57F3FC59" w14:textId="5BC4AFE4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1F37BE3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3" w:type="dxa"/>
            <w:noWrap/>
            <w:vAlign w:val="center"/>
            <w:hideMark/>
          </w:tcPr>
          <w:p w14:paraId="388A3C9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2A428F8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5689388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6949C6D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4E5E0A5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08C0469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5361AAA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17" w:type="dxa"/>
            <w:noWrap/>
            <w:vAlign w:val="center"/>
            <w:hideMark/>
          </w:tcPr>
          <w:p w14:paraId="64DDD78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DA1918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2A59F40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3AF6F059" w14:textId="22547AE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51F261C" w14:textId="1DFC6C5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39C9293" w14:textId="77D5908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065D7405" w14:textId="48AFD596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624BE9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3" w:type="dxa"/>
            <w:noWrap/>
            <w:vAlign w:val="center"/>
            <w:hideMark/>
          </w:tcPr>
          <w:p w14:paraId="0AAFB18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113A03E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79B54EF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3BA28E6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63ED6D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3C40D5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6341387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17" w:type="dxa"/>
            <w:noWrap/>
            <w:vAlign w:val="center"/>
            <w:hideMark/>
          </w:tcPr>
          <w:p w14:paraId="581F45D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2C6BCB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5D439FF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01730D8A" w14:textId="5715C6E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791EADE" w14:textId="797D94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CA1C093" w14:textId="61B58AA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2B5BCBE4" w14:textId="04657C28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A38A5C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3" w:type="dxa"/>
            <w:noWrap/>
            <w:vAlign w:val="center"/>
            <w:hideMark/>
          </w:tcPr>
          <w:p w14:paraId="7A3BB0F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5F008AA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32D43F5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138F1DE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47A5E2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157B3CC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33D7C87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17" w:type="dxa"/>
            <w:noWrap/>
            <w:vAlign w:val="center"/>
            <w:hideMark/>
          </w:tcPr>
          <w:p w14:paraId="7831F76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2FEC645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1AD2FDB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32CF1661" w14:textId="0C95C2A0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F82A851" w14:textId="68583B4E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458B936" w14:textId="1BE80E9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A4371B7" w14:textId="1AC62CAE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7BA9BA1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3" w:type="dxa"/>
            <w:noWrap/>
            <w:vAlign w:val="center"/>
            <w:hideMark/>
          </w:tcPr>
          <w:p w14:paraId="3954595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73F47B4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052A4BB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noWrap/>
            <w:vAlign w:val="center"/>
            <w:hideMark/>
          </w:tcPr>
          <w:p w14:paraId="42A7FF0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41EE9A7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79A782B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2A4DAF7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17" w:type="dxa"/>
            <w:noWrap/>
            <w:vAlign w:val="center"/>
            <w:hideMark/>
          </w:tcPr>
          <w:p w14:paraId="015263E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50CF09F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554" w:type="dxa"/>
            <w:noWrap/>
            <w:vAlign w:val="center"/>
            <w:hideMark/>
          </w:tcPr>
          <w:p w14:paraId="31BEA81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34BC42C3" w14:textId="3085200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3FAB092D" w14:textId="7E2AB6E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FACBD71" w14:textId="47B8DB7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46157293" w14:textId="60EC74A9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086E60E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3" w:type="dxa"/>
            <w:noWrap/>
            <w:vAlign w:val="center"/>
            <w:hideMark/>
          </w:tcPr>
          <w:p w14:paraId="0D878B0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23EE607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0AF7A0E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58E4986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54B89DF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991A73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73C8943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17" w:type="dxa"/>
            <w:noWrap/>
            <w:vAlign w:val="center"/>
            <w:hideMark/>
          </w:tcPr>
          <w:p w14:paraId="70EAD46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7BE345C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58F83BA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56865058" w14:textId="19C8731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1D42194" w14:textId="39F52EA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A4464B6" w14:textId="0E0B6D9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547AE2D2" w14:textId="5CD89AD8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3FD9436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3" w:type="dxa"/>
            <w:noWrap/>
            <w:vAlign w:val="center"/>
            <w:hideMark/>
          </w:tcPr>
          <w:p w14:paraId="0CFA88C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025DF80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6A013E8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4CC8589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CFACB3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7C53696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26FE8B0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17" w:type="dxa"/>
            <w:noWrap/>
            <w:vAlign w:val="center"/>
            <w:hideMark/>
          </w:tcPr>
          <w:p w14:paraId="0E27540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15D00A0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554" w:type="dxa"/>
            <w:noWrap/>
            <w:vAlign w:val="center"/>
            <w:hideMark/>
          </w:tcPr>
          <w:p w14:paraId="691E8FA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dxa"/>
            <w:vAlign w:val="center"/>
          </w:tcPr>
          <w:p w14:paraId="1BDA7096" w14:textId="6778518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3CA0BE1" w14:textId="0DDBDAA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7CB92C8D" w14:textId="465FAD6E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15146D9D" w14:textId="66EF267D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095C7F9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3" w:type="dxa"/>
            <w:noWrap/>
            <w:vAlign w:val="center"/>
            <w:hideMark/>
          </w:tcPr>
          <w:p w14:paraId="3C985E0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3C5C5B5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3E2994F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5C44989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4E9E3F3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7EC8FA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394EDB1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17" w:type="dxa"/>
            <w:noWrap/>
            <w:vAlign w:val="center"/>
            <w:hideMark/>
          </w:tcPr>
          <w:p w14:paraId="2139009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2D9646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08ED5CF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64B66F4C" w14:textId="5F8D255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C9797F9" w14:textId="44DF107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FA4809E" w14:textId="3C86869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3B857BD" w14:textId="64E72D39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BBDD98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3" w:type="dxa"/>
            <w:noWrap/>
            <w:vAlign w:val="center"/>
            <w:hideMark/>
          </w:tcPr>
          <w:p w14:paraId="4D4E0FE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46C56CF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1EF2C56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628AFF2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096BE1C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0AC22C6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562DFE0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17" w:type="dxa"/>
            <w:noWrap/>
            <w:vAlign w:val="center"/>
            <w:hideMark/>
          </w:tcPr>
          <w:p w14:paraId="3D7621A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77F549A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1818351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2110531B" w14:textId="0FE6D40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581011C" w14:textId="2561FE9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3BEDF6B" w14:textId="3B6FE69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4C154908" w14:textId="1C8DBB14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020ADEF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3" w:type="dxa"/>
            <w:noWrap/>
            <w:vAlign w:val="center"/>
            <w:hideMark/>
          </w:tcPr>
          <w:p w14:paraId="761802B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122C282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430D47A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6F8258D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697DA8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AA7F29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Transverse</w:t>
            </w:r>
          </w:p>
        </w:tc>
        <w:tc>
          <w:tcPr>
            <w:tcW w:w="608" w:type="dxa"/>
            <w:noWrap/>
            <w:vAlign w:val="center"/>
            <w:hideMark/>
          </w:tcPr>
          <w:p w14:paraId="5813756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17" w:type="dxa"/>
            <w:noWrap/>
            <w:vAlign w:val="center"/>
            <w:hideMark/>
          </w:tcPr>
          <w:p w14:paraId="7D8CFB9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49CA8A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28FEA53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5EE3F611" w14:textId="4EED96CE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5473E31" w14:textId="0BBF2AE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44EB261" w14:textId="3FDE10D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59359BAC" w14:textId="5A1DEAFC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679FA32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3" w:type="dxa"/>
            <w:noWrap/>
            <w:vAlign w:val="center"/>
            <w:hideMark/>
          </w:tcPr>
          <w:p w14:paraId="7242000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6908F57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17BDFB7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6E64321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14E3330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B28E80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1B59807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017" w:type="dxa"/>
            <w:noWrap/>
            <w:vAlign w:val="center"/>
            <w:hideMark/>
          </w:tcPr>
          <w:p w14:paraId="53A2839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C9F055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1B9C60A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120D0BFD" w14:textId="453842D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5FD20B2" w14:textId="1A6A452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8CCA4C8" w14:textId="79EB7800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1AB95C5E" w14:textId="6DDA6153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78A1F29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3" w:type="dxa"/>
            <w:noWrap/>
            <w:vAlign w:val="center"/>
            <w:hideMark/>
          </w:tcPr>
          <w:p w14:paraId="77E58F2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3CB0EF6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6ADC48F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1FE7CE5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1AE4032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85A9CD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073F55C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17" w:type="dxa"/>
            <w:noWrap/>
            <w:vAlign w:val="center"/>
            <w:hideMark/>
          </w:tcPr>
          <w:p w14:paraId="23CB325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55765D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44EB877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02AD8DB1" w14:textId="596796D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C927F75" w14:textId="761316F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DD490BB" w14:textId="5564DF8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9CD9853" w14:textId="0EC13F36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54193E1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3" w:type="dxa"/>
            <w:noWrap/>
            <w:vAlign w:val="center"/>
            <w:hideMark/>
          </w:tcPr>
          <w:p w14:paraId="676FDE2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49AB852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541FAEA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noWrap/>
            <w:vAlign w:val="center"/>
            <w:hideMark/>
          </w:tcPr>
          <w:p w14:paraId="5E7B870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43F7A28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0E24165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Transverse</w:t>
            </w:r>
          </w:p>
        </w:tc>
        <w:tc>
          <w:tcPr>
            <w:tcW w:w="608" w:type="dxa"/>
            <w:noWrap/>
            <w:vAlign w:val="center"/>
            <w:hideMark/>
          </w:tcPr>
          <w:p w14:paraId="197947D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17" w:type="dxa"/>
            <w:noWrap/>
            <w:vAlign w:val="center"/>
            <w:hideMark/>
          </w:tcPr>
          <w:p w14:paraId="5CC5ED3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029C58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4D8B732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39820ADD" w14:textId="19E09AD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C78D52B" w14:textId="58A1A8B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6A2B60A" w14:textId="4CD2303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25DE8845" w14:textId="4B2E52AF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5F599D5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3" w:type="dxa"/>
            <w:noWrap/>
            <w:vAlign w:val="center"/>
            <w:hideMark/>
          </w:tcPr>
          <w:p w14:paraId="0BF5EFB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74FB1D6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60A38F9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7DC7B2D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12419D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1017C5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010B167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17" w:type="dxa"/>
            <w:noWrap/>
            <w:vAlign w:val="center"/>
            <w:hideMark/>
          </w:tcPr>
          <w:p w14:paraId="2169309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B7AD40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1224B91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6C1EEEA6" w14:textId="368FE57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D3CF02F" w14:textId="49624D3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B26CE21" w14:textId="5B38E1B0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1B75B03" w14:textId="2ABE9790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651E86C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3" w:type="dxa"/>
            <w:noWrap/>
            <w:vAlign w:val="center"/>
            <w:hideMark/>
          </w:tcPr>
          <w:p w14:paraId="5F252D4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3045C97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004FA71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AC8E4D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57FEA46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5EF6DFE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3FF8643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17" w:type="dxa"/>
            <w:noWrap/>
            <w:vAlign w:val="center"/>
            <w:hideMark/>
          </w:tcPr>
          <w:p w14:paraId="3728FD1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3A81A81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554" w:type="dxa"/>
            <w:noWrap/>
            <w:vAlign w:val="center"/>
            <w:hideMark/>
          </w:tcPr>
          <w:p w14:paraId="1B1AE45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5FF9CF63" w14:textId="30370B4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25C3F74" w14:textId="4AB99E8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CC94567" w14:textId="4E03902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AF27453" w14:textId="0078754F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22B67C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3" w:type="dxa"/>
            <w:noWrap/>
            <w:vAlign w:val="center"/>
            <w:hideMark/>
          </w:tcPr>
          <w:p w14:paraId="7638B6C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78C8AB5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4561E12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57085A9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687DAC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4E1A7B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6FEAF43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17" w:type="dxa"/>
            <w:noWrap/>
            <w:vAlign w:val="center"/>
            <w:hideMark/>
          </w:tcPr>
          <w:p w14:paraId="23A79D5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704B4D9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13ECB54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4D4426D0" w14:textId="79BE5D0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8BACB07" w14:textId="17045B4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83918F7" w14:textId="1D2E2BAD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7039891D" w14:textId="317F773A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2657BB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3" w:type="dxa"/>
            <w:noWrap/>
            <w:vAlign w:val="center"/>
            <w:hideMark/>
          </w:tcPr>
          <w:p w14:paraId="4A47836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3489E10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288AFA7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76B6E1F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108D3C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AB1083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Transverse</w:t>
            </w:r>
          </w:p>
        </w:tc>
        <w:tc>
          <w:tcPr>
            <w:tcW w:w="608" w:type="dxa"/>
            <w:noWrap/>
            <w:vAlign w:val="center"/>
            <w:hideMark/>
          </w:tcPr>
          <w:p w14:paraId="6494925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17" w:type="dxa"/>
            <w:noWrap/>
            <w:vAlign w:val="center"/>
            <w:hideMark/>
          </w:tcPr>
          <w:p w14:paraId="32BF49E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6F83207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1482927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595C1196" w14:textId="0F4E5BE0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5D1BDE9" w14:textId="4C27538D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20DB398" w14:textId="1BBD246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17D2605C" w14:textId="62AF7CEF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6A4E0BF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3" w:type="dxa"/>
            <w:noWrap/>
            <w:vAlign w:val="center"/>
            <w:hideMark/>
          </w:tcPr>
          <w:p w14:paraId="4F2E6C2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42F726E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1E9D0C0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9E2DEF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5F9006E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36520E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49AC5A7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17" w:type="dxa"/>
            <w:noWrap/>
            <w:vAlign w:val="center"/>
            <w:hideMark/>
          </w:tcPr>
          <w:p w14:paraId="74168C0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00790E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5D4E16E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07F257E6" w14:textId="4229AD7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38DD443" w14:textId="53F0EE0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158D38E" w14:textId="5CE91C3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3A9C0694" w14:textId="47B89E8A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7CC7703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3" w:type="dxa"/>
            <w:noWrap/>
            <w:vAlign w:val="center"/>
            <w:hideMark/>
          </w:tcPr>
          <w:p w14:paraId="0A2953D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6E83034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3320906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350BDD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4B8F0B8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9BA765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115AC3D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17" w:type="dxa"/>
            <w:noWrap/>
            <w:vAlign w:val="center"/>
            <w:hideMark/>
          </w:tcPr>
          <w:p w14:paraId="6217FFF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DC2D5E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4694195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0A1FC916" w14:textId="75EBA23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9408326" w14:textId="6BBA57EA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0A6F791" w14:textId="66CBA0AB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57DDE199" w14:textId="70743609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0EB5208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3" w:type="dxa"/>
            <w:noWrap/>
            <w:vAlign w:val="center"/>
            <w:hideMark/>
          </w:tcPr>
          <w:p w14:paraId="55AE915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2509D74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059556A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4D2A088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096F8C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AD348F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36A398B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17" w:type="dxa"/>
            <w:noWrap/>
            <w:vAlign w:val="center"/>
            <w:hideMark/>
          </w:tcPr>
          <w:p w14:paraId="3D2705B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D1317C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0083B5B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2F4AD67A" w14:textId="2CDFB948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76B315E" w14:textId="1DD3CDF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549F899" w14:textId="6191F35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2D47499B" w14:textId="71D2CCD6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7624A16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3" w:type="dxa"/>
            <w:noWrap/>
            <w:vAlign w:val="center"/>
            <w:hideMark/>
          </w:tcPr>
          <w:p w14:paraId="76516E5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2D0221B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45D4794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33D155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5968C38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3222E3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7153135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17" w:type="dxa"/>
            <w:noWrap/>
            <w:vAlign w:val="center"/>
            <w:hideMark/>
          </w:tcPr>
          <w:p w14:paraId="1B1924D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EA7A6F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70BD67E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1DE9BC32" w14:textId="3730622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2676227C" w14:textId="5632A2C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F0923FB" w14:textId="6F9B64A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35CB33E2" w14:textId="5CB61FEF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2DF869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3" w:type="dxa"/>
            <w:noWrap/>
            <w:vAlign w:val="center"/>
            <w:hideMark/>
          </w:tcPr>
          <w:p w14:paraId="743A388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789844D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0495372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4" w:type="dxa"/>
            <w:noWrap/>
            <w:vAlign w:val="center"/>
            <w:hideMark/>
          </w:tcPr>
          <w:p w14:paraId="6B70DD2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63E11E2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E4E70B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32481A2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17" w:type="dxa"/>
            <w:noWrap/>
            <w:vAlign w:val="center"/>
            <w:hideMark/>
          </w:tcPr>
          <w:p w14:paraId="1320A1B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5E9996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554" w:type="dxa"/>
            <w:noWrap/>
            <w:vAlign w:val="center"/>
            <w:hideMark/>
          </w:tcPr>
          <w:p w14:paraId="4DAE60F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14:paraId="417669B9" w14:textId="3770B1D5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63F16A5D" w14:textId="7963128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51F4062A" w14:textId="68CA3F7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4C3A703B" w14:textId="199D5A25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4F922F8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3" w:type="dxa"/>
            <w:noWrap/>
            <w:vAlign w:val="center"/>
            <w:hideMark/>
          </w:tcPr>
          <w:p w14:paraId="36354FD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3645AF9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2A6F348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73F5A7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247D5F6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78C15DF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2D3E900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17" w:type="dxa"/>
            <w:noWrap/>
            <w:vAlign w:val="center"/>
            <w:hideMark/>
          </w:tcPr>
          <w:p w14:paraId="5427C7C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5285E2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48B1133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286BC6E7" w14:textId="31F2DA8E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BB15AB0" w14:textId="4CB7573F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497EB99" w14:textId="309AE7AD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57BD4221" w14:textId="1336223A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78F0661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3" w:type="dxa"/>
            <w:noWrap/>
            <w:vAlign w:val="center"/>
            <w:hideMark/>
          </w:tcPr>
          <w:p w14:paraId="398883D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453613F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46A99EB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74398E3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5F12C53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6E2520B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2164830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17" w:type="dxa"/>
            <w:noWrap/>
            <w:vAlign w:val="center"/>
            <w:hideMark/>
          </w:tcPr>
          <w:p w14:paraId="2803F4F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AD99BD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493D825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0B8BBB6F" w14:textId="41B69EE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EBA4128" w14:textId="15F9FF13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ECBD627" w14:textId="32BB2D82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33962E2A" w14:textId="0CE349CC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129ECAA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3" w:type="dxa"/>
            <w:noWrap/>
            <w:vAlign w:val="center"/>
            <w:hideMark/>
          </w:tcPr>
          <w:p w14:paraId="70D01F6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7B51DD5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0EA4C5C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6244D45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0592CE0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BF75DE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A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0BDB367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17" w:type="dxa"/>
            <w:noWrap/>
            <w:vAlign w:val="center"/>
            <w:hideMark/>
          </w:tcPr>
          <w:p w14:paraId="73C49C3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8AAAE6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26F22C31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0CFA0C60" w14:textId="51CD912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B46B153" w14:textId="564605C4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0692D05C" w14:textId="57581B6D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4A83DB8A" w14:textId="49500435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375DD5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3" w:type="dxa"/>
            <w:noWrap/>
            <w:vAlign w:val="center"/>
            <w:hideMark/>
          </w:tcPr>
          <w:p w14:paraId="7BB95BD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3" w:type="dxa"/>
            <w:noWrap/>
            <w:vAlign w:val="center"/>
            <w:hideMark/>
          </w:tcPr>
          <w:p w14:paraId="1106713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14:paraId="3F32713F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0D2F5A0D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C9E683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411928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012EF88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17" w:type="dxa"/>
            <w:noWrap/>
            <w:vAlign w:val="center"/>
            <w:hideMark/>
          </w:tcPr>
          <w:p w14:paraId="0200D7FE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756ADE4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1FDF09B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3745454D" w14:textId="6A20FBA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40660900" w14:textId="0E638526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1DBE343B" w14:textId="1AF7B4D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0DA2688F" w14:textId="24E68025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3F8A09DC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3" w:type="dxa"/>
            <w:noWrap/>
            <w:vAlign w:val="center"/>
            <w:hideMark/>
          </w:tcPr>
          <w:p w14:paraId="2DA916C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4ADB088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4FE262F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3AFC056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16858E5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4B273B8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608" w:type="dxa"/>
            <w:noWrap/>
            <w:vAlign w:val="center"/>
            <w:hideMark/>
          </w:tcPr>
          <w:p w14:paraId="3B23B170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17" w:type="dxa"/>
            <w:noWrap/>
            <w:vAlign w:val="center"/>
            <w:hideMark/>
          </w:tcPr>
          <w:p w14:paraId="635AF82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33EE70D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noWrap/>
            <w:vAlign w:val="center"/>
            <w:hideMark/>
          </w:tcPr>
          <w:p w14:paraId="5D6BDA4B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dxa"/>
            <w:vAlign w:val="center"/>
          </w:tcPr>
          <w:p w14:paraId="148732D3" w14:textId="2BE21C49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7317CC8B" w14:textId="1C63F77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54" w:type="dxa"/>
            <w:vAlign w:val="center"/>
          </w:tcPr>
          <w:p w14:paraId="39CED492" w14:textId="421A172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  <w:tr w:rsidR="00A712AE" w:rsidRPr="00A712AE" w14:paraId="1A65CE69" w14:textId="4EBDC9AB" w:rsidTr="00913B56">
        <w:trPr>
          <w:trHeight w:val="302"/>
        </w:trPr>
        <w:tc>
          <w:tcPr>
            <w:tcW w:w="750" w:type="dxa"/>
            <w:noWrap/>
            <w:vAlign w:val="center"/>
            <w:hideMark/>
          </w:tcPr>
          <w:p w14:paraId="2A91EC59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3" w:type="dxa"/>
            <w:noWrap/>
            <w:vAlign w:val="center"/>
            <w:hideMark/>
          </w:tcPr>
          <w:p w14:paraId="3B24E73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3" w:type="dxa"/>
            <w:noWrap/>
            <w:vAlign w:val="center"/>
            <w:hideMark/>
          </w:tcPr>
          <w:p w14:paraId="11C76E32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14:paraId="2ADB2AA3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noWrap/>
            <w:vAlign w:val="center"/>
            <w:hideMark/>
          </w:tcPr>
          <w:p w14:paraId="34FF8B1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4A874C44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4385A9EA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608" w:type="dxa"/>
            <w:noWrap/>
            <w:vAlign w:val="center"/>
            <w:hideMark/>
          </w:tcPr>
          <w:p w14:paraId="79D44E58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17" w:type="dxa"/>
            <w:noWrap/>
            <w:vAlign w:val="center"/>
            <w:hideMark/>
          </w:tcPr>
          <w:p w14:paraId="60CE8C17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6EE12D9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Descending</w:t>
            </w:r>
          </w:p>
        </w:tc>
        <w:tc>
          <w:tcPr>
            <w:tcW w:w="554" w:type="dxa"/>
            <w:noWrap/>
            <w:vAlign w:val="center"/>
            <w:hideMark/>
          </w:tcPr>
          <w:p w14:paraId="4F9ECE86" w14:textId="777777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4" w:type="dxa"/>
            <w:vAlign w:val="center"/>
          </w:tcPr>
          <w:p w14:paraId="4DDD27D4" w14:textId="7DF71B77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1B32A305" w14:textId="0BE59E71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4" w:type="dxa"/>
            <w:vAlign w:val="center"/>
          </w:tcPr>
          <w:p w14:paraId="61EE7CC9" w14:textId="02FC126C" w:rsidR="00A712AE" w:rsidRPr="00A712AE" w:rsidRDefault="00A712AE" w:rsidP="00A712A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712AE">
              <w:rPr>
                <w:color w:val="000000"/>
                <w:sz w:val="16"/>
                <w:szCs w:val="16"/>
              </w:rPr>
              <w:t>No</w:t>
            </w:r>
          </w:p>
        </w:tc>
      </w:tr>
    </w:tbl>
    <w:p w14:paraId="4EAC62EB" w14:textId="77777777" w:rsidR="00E02B5D" w:rsidRPr="00A712AE" w:rsidRDefault="00E02B5D" w:rsidP="00E02B5D">
      <w:pPr>
        <w:rPr>
          <w:sz w:val="16"/>
          <w:szCs w:val="16"/>
        </w:rPr>
      </w:pPr>
      <w:r w:rsidRPr="00A712AE">
        <w:rPr>
          <w:sz w:val="16"/>
          <w:szCs w:val="16"/>
        </w:rPr>
        <w:t xml:space="preserve">BWT, bowel wall thickness; MLS, modified </w:t>
      </w:r>
      <w:proofErr w:type="spellStart"/>
      <w:r w:rsidRPr="00A712AE">
        <w:rPr>
          <w:sz w:val="16"/>
          <w:szCs w:val="16"/>
        </w:rPr>
        <w:t>Limberg</w:t>
      </w:r>
      <w:proofErr w:type="spellEnd"/>
      <w:r w:rsidRPr="00A712AE">
        <w:rPr>
          <w:sz w:val="16"/>
          <w:szCs w:val="16"/>
        </w:rPr>
        <w:t xml:space="preserve"> score </w:t>
      </w:r>
    </w:p>
    <w:p w14:paraId="0FCE8314" w14:textId="77777777" w:rsidR="00DF07C4" w:rsidRDefault="00DF07C4">
      <w:pPr>
        <w:rPr>
          <w:b/>
          <w:bCs/>
        </w:rPr>
      </w:pPr>
      <w:r>
        <w:rPr>
          <w:b/>
          <w:bCs/>
        </w:rPr>
        <w:br w:type="page"/>
      </w:r>
    </w:p>
    <w:p w14:paraId="276C1733" w14:textId="1FF39ABA" w:rsidR="004333C7" w:rsidRDefault="004333C7" w:rsidP="004333C7">
      <w:r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EDEAD5A" wp14:editId="5FAD0785">
            <wp:simplePos x="0" y="0"/>
            <wp:positionH relativeFrom="column">
              <wp:posOffset>68239</wp:posOffset>
            </wp:positionH>
            <wp:positionV relativeFrom="paragraph">
              <wp:posOffset>384393</wp:posOffset>
            </wp:positionV>
            <wp:extent cx="6661330" cy="5073584"/>
            <wp:effectExtent l="0" t="0" r="6350" b="0"/>
            <wp:wrapSquare wrapText="bothSides"/>
            <wp:docPr id="4" name="Picture 4" descr="A ultrasound image of a bab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ultrasound image of a baby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1330" cy="50735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611B6">
        <w:rPr>
          <w:b/>
          <w:bCs/>
        </w:rPr>
        <w:t>Supplementary Figure</w:t>
      </w:r>
      <w:r>
        <w:rPr>
          <w:b/>
          <w:bCs/>
        </w:rPr>
        <w:t xml:space="preserve"> </w:t>
      </w:r>
      <w:r w:rsidR="00DF07C4">
        <w:rPr>
          <w:b/>
          <w:bCs/>
        </w:rPr>
        <w:t>1</w:t>
      </w:r>
      <w:r>
        <w:rPr>
          <w:b/>
          <w:bCs/>
        </w:rPr>
        <w:t xml:space="preserve">. </w:t>
      </w:r>
      <w:r w:rsidRPr="00400265">
        <w:t xml:space="preserve">Example </w:t>
      </w:r>
      <w:r>
        <w:t>cropped image</w:t>
      </w:r>
      <w:r w:rsidRPr="00400265">
        <w:t xml:space="preserve"> for </w:t>
      </w:r>
      <w:r>
        <w:t>CNN model.</w:t>
      </w:r>
    </w:p>
    <w:p w14:paraId="5F839814" w14:textId="566E0E2E" w:rsidR="000332F2" w:rsidRDefault="000332F2" w:rsidP="004333C7"/>
    <w:p w14:paraId="5722EF86" w14:textId="724BC856" w:rsidR="000332F2" w:rsidRDefault="000332F2" w:rsidP="004333C7"/>
    <w:p w14:paraId="60517138" w14:textId="2F71536D" w:rsidR="000332F2" w:rsidRDefault="000332F2" w:rsidP="004333C7"/>
    <w:p w14:paraId="299A4D86" w14:textId="1F9CC7C0" w:rsidR="000332F2" w:rsidRDefault="000332F2" w:rsidP="004333C7"/>
    <w:p w14:paraId="5CA7E1D2" w14:textId="2F8F23A9" w:rsidR="000332F2" w:rsidRDefault="000332F2" w:rsidP="004333C7"/>
    <w:p w14:paraId="2157D33A" w14:textId="414F20D3" w:rsidR="000332F2" w:rsidRDefault="000332F2" w:rsidP="004333C7"/>
    <w:p w14:paraId="13AB26CE" w14:textId="27FC72BF" w:rsidR="000332F2" w:rsidRDefault="000332F2" w:rsidP="004333C7"/>
    <w:p w14:paraId="1ACACEEC" w14:textId="7170FCC9" w:rsidR="000332F2" w:rsidRDefault="000332F2" w:rsidP="004333C7"/>
    <w:p w14:paraId="169EAF0C" w14:textId="60AE14EE" w:rsidR="000332F2" w:rsidRDefault="000332F2" w:rsidP="004333C7"/>
    <w:p w14:paraId="1165E9CC" w14:textId="0DC6E9D7" w:rsidR="000332F2" w:rsidRDefault="000332F2" w:rsidP="004333C7"/>
    <w:p w14:paraId="23058F76" w14:textId="275D57BE" w:rsidR="000332F2" w:rsidRDefault="000332F2" w:rsidP="004333C7"/>
    <w:p w14:paraId="42FBDE81" w14:textId="5393C378" w:rsidR="000332F2" w:rsidRDefault="000332F2" w:rsidP="004333C7"/>
    <w:p w14:paraId="66BEACCE" w14:textId="3BF84F5A" w:rsidR="000332F2" w:rsidRDefault="000332F2" w:rsidP="004333C7"/>
    <w:p w14:paraId="4008F47B" w14:textId="3297E2C8" w:rsidR="000332F2" w:rsidRDefault="000332F2" w:rsidP="004333C7"/>
    <w:p w14:paraId="07E3F32B" w14:textId="4EF46A4C" w:rsidR="000332F2" w:rsidRDefault="000332F2" w:rsidP="004333C7"/>
    <w:p w14:paraId="119ECFDC" w14:textId="1498F421" w:rsidR="000332F2" w:rsidRDefault="000332F2" w:rsidP="004333C7"/>
    <w:p w14:paraId="4ADA5B39" w14:textId="35EA6D41" w:rsidR="000332F2" w:rsidRDefault="000332F2" w:rsidP="004333C7"/>
    <w:p w14:paraId="7D6E1E64" w14:textId="0490E2FC" w:rsidR="000332F2" w:rsidRDefault="000332F2" w:rsidP="004333C7"/>
    <w:p w14:paraId="45608C61" w14:textId="23F62CDF" w:rsidR="000332F2" w:rsidRDefault="000332F2" w:rsidP="004333C7"/>
    <w:p w14:paraId="3624335D" w14:textId="25D35426" w:rsidR="000332F2" w:rsidRDefault="000332F2" w:rsidP="004333C7"/>
    <w:p w14:paraId="374FF5B8" w14:textId="11926B5D" w:rsidR="000332F2" w:rsidRDefault="000332F2" w:rsidP="004333C7"/>
    <w:p w14:paraId="392D8842" w14:textId="22D10BAB" w:rsidR="000332F2" w:rsidRDefault="000332F2" w:rsidP="004333C7"/>
    <w:p w14:paraId="48B961BB" w14:textId="0AE72F22" w:rsidR="000332F2" w:rsidRDefault="000332F2" w:rsidP="004333C7"/>
    <w:p w14:paraId="6207E9EA" w14:textId="64A5A98C" w:rsidR="000332F2" w:rsidRDefault="000332F2" w:rsidP="004333C7"/>
    <w:p w14:paraId="1B379B7A" w14:textId="43032817" w:rsidR="0034235F" w:rsidRDefault="000332F2">
      <w:r w:rsidRPr="004D17E1">
        <w:rPr>
          <w:b/>
          <w:bCs/>
        </w:rPr>
        <w:lastRenderedPageBreak/>
        <w:t>Supplementary Table 3.</w:t>
      </w:r>
      <w:r w:rsidRPr="004D17E1">
        <w:t xml:space="preserve"> Summary of definition, strengths, and limitations of each machine-learning classifier models used in the study.</w:t>
      </w:r>
      <w:r>
        <w:t xml:space="preserve"> </w:t>
      </w:r>
    </w:p>
    <w:tbl>
      <w:tblPr>
        <w:tblStyle w:val="ListTable2"/>
        <w:tblW w:w="14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3324"/>
        <w:gridCol w:w="4444"/>
        <w:gridCol w:w="4444"/>
      </w:tblGrid>
      <w:tr w:rsidR="00C84C55" w:rsidRPr="0034235F" w14:paraId="28236CA9" w14:textId="77777777" w:rsidTr="00C84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281024" w14:textId="77777777" w:rsidR="0034235F" w:rsidRPr="0034235F" w:rsidRDefault="0034235F" w:rsidP="0034235F">
            <w:pPr>
              <w:jc w:val="center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Model</w:t>
            </w:r>
          </w:p>
        </w:tc>
        <w:tc>
          <w:tcPr>
            <w:tcW w:w="3324" w:type="dxa"/>
            <w:vAlign w:val="center"/>
            <w:hideMark/>
          </w:tcPr>
          <w:p w14:paraId="54FFEAE0" w14:textId="77777777" w:rsidR="0034235F" w:rsidRPr="0034235F" w:rsidRDefault="0034235F" w:rsidP="0034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Definition</w:t>
            </w:r>
          </w:p>
        </w:tc>
        <w:tc>
          <w:tcPr>
            <w:tcW w:w="4444" w:type="dxa"/>
            <w:vAlign w:val="center"/>
            <w:hideMark/>
          </w:tcPr>
          <w:p w14:paraId="78E27D3F" w14:textId="77777777" w:rsidR="0034235F" w:rsidRPr="0034235F" w:rsidRDefault="0034235F" w:rsidP="0034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Strengths</w:t>
            </w:r>
          </w:p>
        </w:tc>
        <w:tc>
          <w:tcPr>
            <w:tcW w:w="4444" w:type="dxa"/>
            <w:vAlign w:val="center"/>
            <w:hideMark/>
          </w:tcPr>
          <w:p w14:paraId="23EBCCFB" w14:textId="77777777" w:rsidR="0034235F" w:rsidRPr="0034235F" w:rsidRDefault="0034235F" w:rsidP="00342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Limitations</w:t>
            </w:r>
          </w:p>
        </w:tc>
      </w:tr>
      <w:tr w:rsidR="0034235F" w:rsidRPr="0034235F" w14:paraId="3C18135A" w14:textId="77777777" w:rsidTr="003A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  <w:hideMark/>
          </w:tcPr>
          <w:p w14:paraId="720C6110" w14:textId="77777777" w:rsidR="0034235F" w:rsidRPr="00B74E57" w:rsidRDefault="0034235F" w:rsidP="0034235F">
            <w:pPr>
              <w:jc w:val="center"/>
              <w:rPr>
                <w:rFonts w:eastAsia="Times New Roman"/>
                <w:color w:val="auto"/>
              </w:rPr>
            </w:pPr>
            <w:r w:rsidRPr="00B74E57">
              <w:rPr>
                <w:rFonts w:eastAsia="Times New Roman"/>
                <w:color w:val="auto"/>
              </w:rPr>
              <w:t>Logistic Regression</w:t>
            </w:r>
          </w:p>
        </w:tc>
        <w:tc>
          <w:tcPr>
            <w:tcW w:w="3324" w:type="dxa"/>
            <w:shd w:val="clear" w:color="auto" w:fill="F2F2F2" w:themeFill="background1" w:themeFillShade="F2"/>
            <w:vAlign w:val="center"/>
            <w:hideMark/>
          </w:tcPr>
          <w:p w14:paraId="5FF4A290" w14:textId="240F7896" w:rsidR="0034235F" w:rsidRPr="0034235F" w:rsidRDefault="00BC75EB" w:rsidP="00C84C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C</w:t>
            </w:r>
            <w:r w:rsidR="0034235F" w:rsidRPr="0034235F">
              <w:rPr>
                <w:rFonts w:eastAsia="Times New Roman"/>
                <w:color w:val="auto"/>
              </w:rPr>
              <w:t>lassification</w:t>
            </w:r>
            <w:r w:rsidR="000332F2">
              <w:rPr>
                <w:rFonts w:eastAsia="Times New Roman"/>
                <w:color w:val="auto"/>
              </w:rPr>
              <w:t xml:space="preserve"> model that </w:t>
            </w:r>
            <w:r w:rsidR="0034235F" w:rsidRPr="0034235F">
              <w:rPr>
                <w:rFonts w:eastAsia="Times New Roman"/>
                <w:color w:val="auto"/>
              </w:rPr>
              <w:t>predicts the probability of a binary outcome based on one or more predictor variables.</w:t>
            </w:r>
          </w:p>
        </w:tc>
        <w:tc>
          <w:tcPr>
            <w:tcW w:w="4444" w:type="dxa"/>
            <w:shd w:val="clear" w:color="auto" w:fill="F2F2F2" w:themeFill="background1" w:themeFillShade="F2"/>
            <w:vAlign w:val="center"/>
            <w:hideMark/>
          </w:tcPr>
          <w:p w14:paraId="023AD95E" w14:textId="132B2911" w:rsidR="0034235F" w:rsidRPr="00271111" w:rsidRDefault="0034235F" w:rsidP="00271111">
            <w:pPr>
              <w:pStyle w:val="ListParagraph"/>
              <w:numPr>
                <w:ilvl w:val="0"/>
                <w:numId w:val="1"/>
              </w:numPr>
              <w:ind w:left="134" w:hanging="2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Provides probabilities for outcomes. </w:t>
            </w:r>
          </w:p>
          <w:p w14:paraId="470D62FA" w14:textId="60B17BD6" w:rsidR="0034235F" w:rsidRPr="00271111" w:rsidRDefault="00BC75EB" w:rsidP="00271111">
            <w:pPr>
              <w:pStyle w:val="ListParagraph"/>
              <w:numPr>
                <w:ilvl w:val="0"/>
                <w:numId w:val="1"/>
              </w:numPr>
              <w:ind w:left="134" w:hanging="2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C</w:t>
            </w:r>
            <w:r w:rsidR="0034235F" w:rsidRPr="00271111">
              <w:rPr>
                <w:rFonts w:eastAsia="Times New Roman"/>
                <w:color w:val="auto"/>
              </w:rPr>
              <w:t>oefficients offer insights into feature importance.</w:t>
            </w:r>
          </w:p>
        </w:tc>
        <w:tc>
          <w:tcPr>
            <w:tcW w:w="4444" w:type="dxa"/>
            <w:shd w:val="clear" w:color="auto" w:fill="F2F2F2" w:themeFill="background1" w:themeFillShade="F2"/>
            <w:vAlign w:val="center"/>
            <w:hideMark/>
          </w:tcPr>
          <w:p w14:paraId="060B3E38" w14:textId="03ED7707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2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Assumes a linear relationship between features and </w:t>
            </w:r>
            <w:r w:rsidR="00271111" w:rsidRPr="00271111">
              <w:rPr>
                <w:rFonts w:eastAsia="Times New Roman"/>
                <w:color w:val="auto"/>
              </w:rPr>
              <w:t>outcome</w:t>
            </w:r>
            <w:r w:rsidRPr="00271111">
              <w:rPr>
                <w:rFonts w:eastAsia="Times New Roman"/>
                <w:color w:val="auto"/>
              </w:rPr>
              <w:t xml:space="preserve">. </w:t>
            </w:r>
          </w:p>
          <w:p w14:paraId="6046B98E" w14:textId="77605F97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2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Limited flexibility for capturing complex patterns in data. </w:t>
            </w:r>
          </w:p>
          <w:p w14:paraId="5F37463B" w14:textId="2B662C50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2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Sensitive to outliers. </w:t>
            </w:r>
          </w:p>
          <w:p w14:paraId="679AE38A" w14:textId="295A28F3" w:rsidR="0034235F" w:rsidRPr="00271111" w:rsidRDefault="00271111" w:rsidP="00271111">
            <w:pPr>
              <w:pStyle w:val="ListParagraph"/>
              <w:numPr>
                <w:ilvl w:val="0"/>
                <w:numId w:val="2"/>
              </w:numPr>
              <w:ind w:left="205" w:hanging="2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P</w:t>
            </w:r>
            <w:r w:rsidR="0034235F" w:rsidRPr="00271111">
              <w:rPr>
                <w:rFonts w:eastAsia="Times New Roman"/>
                <w:color w:val="auto"/>
              </w:rPr>
              <w:t xml:space="preserve">erform </w:t>
            </w:r>
            <w:r w:rsidRPr="00271111">
              <w:rPr>
                <w:rFonts w:eastAsia="Times New Roman"/>
                <w:color w:val="auto"/>
              </w:rPr>
              <w:t xml:space="preserve">may be impacted by </w:t>
            </w:r>
            <w:r w:rsidR="0034235F" w:rsidRPr="00271111">
              <w:rPr>
                <w:rFonts w:eastAsia="Times New Roman"/>
                <w:color w:val="auto"/>
              </w:rPr>
              <w:t>highly correlated features.</w:t>
            </w:r>
          </w:p>
        </w:tc>
      </w:tr>
      <w:tr w:rsidR="00C84C55" w:rsidRPr="0034235F" w14:paraId="152C4C3F" w14:textId="77777777" w:rsidTr="00C84C55">
        <w:trPr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AB44F5" w14:textId="77777777" w:rsidR="0034235F" w:rsidRPr="0034235F" w:rsidRDefault="0034235F" w:rsidP="0034235F">
            <w:pPr>
              <w:jc w:val="center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Decision Tree</w:t>
            </w:r>
          </w:p>
        </w:tc>
        <w:tc>
          <w:tcPr>
            <w:tcW w:w="3324" w:type="dxa"/>
            <w:vAlign w:val="center"/>
            <w:hideMark/>
          </w:tcPr>
          <w:p w14:paraId="7F8115A2" w14:textId="5019A538" w:rsidR="0034235F" w:rsidRPr="0034235F" w:rsidRDefault="00BC75EB" w:rsidP="00C84C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N</w:t>
            </w:r>
            <w:r w:rsidR="0034235F" w:rsidRPr="0034235F">
              <w:rPr>
                <w:rFonts w:eastAsia="Times New Roman"/>
                <w:color w:val="auto"/>
              </w:rPr>
              <w:t xml:space="preserve">on-linear model that </w:t>
            </w:r>
            <w:r>
              <w:rPr>
                <w:rFonts w:eastAsia="Times New Roman"/>
                <w:color w:val="auto"/>
              </w:rPr>
              <w:t xml:space="preserve">divides </w:t>
            </w:r>
            <w:r w:rsidR="0034235F" w:rsidRPr="0034235F">
              <w:rPr>
                <w:rFonts w:eastAsia="Times New Roman"/>
                <w:color w:val="auto"/>
              </w:rPr>
              <w:t>data into subsets based on the values of input features, forming a tree-like structure where each internal node represents a decision based on a feature, and each leaf node represents the outcome.</w:t>
            </w:r>
          </w:p>
        </w:tc>
        <w:tc>
          <w:tcPr>
            <w:tcW w:w="4444" w:type="dxa"/>
            <w:vAlign w:val="center"/>
            <w:hideMark/>
          </w:tcPr>
          <w:p w14:paraId="76834464" w14:textId="2B488472" w:rsidR="0034235F" w:rsidRPr="00271111" w:rsidRDefault="00BC75EB" w:rsidP="00271111">
            <w:pPr>
              <w:pStyle w:val="ListParagraph"/>
              <w:numPr>
                <w:ilvl w:val="0"/>
                <w:numId w:val="2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Ea</w:t>
            </w:r>
            <w:r w:rsidR="0034235F" w:rsidRPr="00271111">
              <w:rPr>
                <w:rFonts w:eastAsia="Times New Roman"/>
                <w:color w:val="auto"/>
              </w:rPr>
              <w:t xml:space="preserve">sy to </w:t>
            </w:r>
            <w:r>
              <w:rPr>
                <w:rFonts w:eastAsia="Times New Roman"/>
                <w:color w:val="auto"/>
              </w:rPr>
              <w:t>interpret.</w:t>
            </w:r>
          </w:p>
          <w:p w14:paraId="4BADBD89" w14:textId="1836F7A6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Handles both numerical and categorical data. </w:t>
            </w:r>
          </w:p>
          <w:p w14:paraId="5CCAA6B9" w14:textId="77777777" w:rsidR="00271111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Automatically selects important features. </w:t>
            </w:r>
          </w:p>
          <w:p w14:paraId="1627F59F" w14:textId="33B59DCF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Non-parametric.</w:t>
            </w:r>
          </w:p>
        </w:tc>
        <w:tc>
          <w:tcPr>
            <w:tcW w:w="4444" w:type="dxa"/>
            <w:vAlign w:val="center"/>
            <w:hideMark/>
          </w:tcPr>
          <w:p w14:paraId="35BFC657" w14:textId="5973E471" w:rsidR="00271111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Prone to overfitting </w:t>
            </w:r>
          </w:p>
          <w:p w14:paraId="135DC95E" w14:textId="4F3984B7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Can be sensitive to small</w:t>
            </w:r>
            <w:r w:rsidR="000332F2">
              <w:rPr>
                <w:rFonts w:eastAsia="Times New Roman"/>
                <w:color w:val="auto"/>
              </w:rPr>
              <w:t xml:space="preserve"> data</w:t>
            </w:r>
            <w:r w:rsidRPr="00271111">
              <w:rPr>
                <w:rFonts w:eastAsia="Times New Roman"/>
                <w:color w:val="auto"/>
              </w:rPr>
              <w:t xml:space="preserve"> variations</w:t>
            </w:r>
            <w:r w:rsidR="000332F2">
              <w:rPr>
                <w:rFonts w:eastAsia="Times New Roman"/>
                <w:color w:val="auto"/>
              </w:rPr>
              <w:t>.</w:t>
            </w:r>
          </w:p>
          <w:p w14:paraId="2B2A3BE6" w14:textId="62A7E944" w:rsidR="0034235F" w:rsidRPr="00271111" w:rsidRDefault="000332F2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S</w:t>
            </w:r>
            <w:r w:rsidR="0034235F" w:rsidRPr="00271111">
              <w:rPr>
                <w:rFonts w:eastAsia="Times New Roman"/>
                <w:color w:val="auto"/>
              </w:rPr>
              <w:t>mall changes in data can result in different trees</w:t>
            </w:r>
            <w:r>
              <w:rPr>
                <w:rFonts w:eastAsia="Times New Roman"/>
                <w:color w:val="auto"/>
              </w:rPr>
              <w:t xml:space="preserve"> (instability)</w:t>
            </w:r>
            <w:r w:rsidR="0034235F" w:rsidRPr="00271111">
              <w:rPr>
                <w:rFonts w:eastAsia="Times New Roman"/>
                <w:color w:val="auto"/>
              </w:rPr>
              <w:t xml:space="preserve">. </w:t>
            </w:r>
          </w:p>
          <w:p w14:paraId="1606926E" w14:textId="32C0D93F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Difficulty in capturing relationships between features that require interactions.</w:t>
            </w:r>
          </w:p>
        </w:tc>
      </w:tr>
      <w:tr w:rsidR="0034235F" w:rsidRPr="0034235F" w14:paraId="67DEFB35" w14:textId="77777777" w:rsidTr="003A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  <w:hideMark/>
          </w:tcPr>
          <w:p w14:paraId="5F75CEE6" w14:textId="77777777" w:rsidR="0034235F" w:rsidRPr="0034235F" w:rsidRDefault="0034235F" w:rsidP="0034235F">
            <w:pPr>
              <w:jc w:val="center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Random Forest</w:t>
            </w:r>
          </w:p>
        </w:tc>
        <w:tc>
          <w:tcPr>
            <w:tcW w:w="3324" w:type="dxa"/>
            <w:shd w:val="clear" w:color="auto" w:fill="F2F2F2" w:themeFill="background1" w:themeFillShade="F2"/>
            <w:vAlign w:val="center"/>
            <w:hideMark/>
          </w:tcPr>
          <w:p w14:paraId="458F285E" w14:textId="77777777" w:rsidR="0034235F" w:rsidRPr="0034235F" w:rsidRDefault="0034235F" w:rsidP="00C84C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An ensemble learning method that constructs multiple decision trees during training and outputs the mode of the classes (classification) or the average prediction (regression) of the individual trees.</w:t>
            </w:r>
          </w:p>
        </w:tc>
        <w:tc>
          <w:tcPr>
            <w:tcW w:w="4444" w:type="dxa"/>
            <w:shd w:val="clear" w:color="auto" w:fill="F2F2F2" w:themeFill="background1" w:themeFillShade="F2"/>
            <w:vAlign w:val="center"/>
            <w:hideMark/>
          </w:tcPr>
          <w:p w14:paraId="525DA073" w14:textId="77777777" w:rsidR="00271111" w:rsidRDefault="0034235F" w:rsidP="00271111">
            <w:pPr>
              <w:pStyle w:val="ListParagraph"/>
              <w:numPr>
                <w:ilvl w:val="0"/>
                <w:numId w:val="3"/>
              </w:numPr>
              <w:ind w:left="134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Reduces overfitting by averaging multiple decision trees. </w:t>
            </w:r>
          </w:p>
          <w:p w14:paraId="14AB5B2A" w14:textId="4B2D6822" w:rsidR="0034235F" w:rsidRPr="00271111" w:rsidRDefault="000332F2" w:rsidP="00271111">
            <w:pPr>
              <w:pStyle w:val="ListParagraph"/>
              <w:numPr>
                <w:ilvl w:val="0"/>
                <w:numId w:val="3"/>
              </w:numPr>
              <w:ind w:left="134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Good for</w:t>
            </w:r>
            <w:r w:rsidR="0034235F" w:rsidRPr="00271111">
              <w:rPr>
                <w:rFonts w:eastAsia="Times New Roman"/>
                <w:color w:val="auto"/>
              </w:rPr>
              <w:t xml:space="preserve"> high-dimensional data. </w:t>
            </w:r>
          </w:p>
          <w:p w14:paraId="65B8E8BE" w14:textId="003C479B" w:rsidR="0034235F" w:rsidRPr="00271111" w:rsidRDefault="0034235F" w:rsidP="00271111">
            <w:pPr>
              <w:pStyle w:val="ListParagraph"/>
              <w:numPr>
                <w:ilvl w:val="0"/>
                <w:numId w:val="3"/>
              </w:numPr>
              <w:ind w:left="134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Robust to outliers and noisy data. </w:t>
            </w:r>
          </w:p>
          <w:p w14:paraId="200C7DAF" w14:textId="38B924B6" w:rsidR="0034235F" w:rsidRPr="00271111" w:rsidRDefault="0034235F" w:rsidP="00271111">
            <w:pPr>
              <w:pStyle w:val="ListParagraph"/>
              <w:numPr>
                <w:ilvl w:val="0"/>
                <w:numId w:val="3"/>
              </w:numPr>
              <w:ind w:left="134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Provides feature importance estimation.</w:t>
            </w:r>
          </w:p>
        </w:tc>
        <w:tc>
          <w:tcPr>
            <w:tcW w:w="4444" w:type="dxa"/>
            <w:shd w:val="clear" w:color="auto" w:fill="F2F2F2" w:themeFill="background1" w:themeFillShade="F2"/>
            <w:vAlign w:val="center"/>
            <w:hideMark/>
          </w:tcPr>
          <w:p w14:paraId="15CFD694" w14:textId="082D7BE7" w:rsidR="0034235F" w:rsidRPr="00271111" w:rsidRDefault="000332F2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 xml:space="preserve">More difficult to interpret </w:t>
            </w:r>
            <w:r w:rsidR="0034235F" w:rsidRPr="00271111">
              <w:rPr>
                <w:rFonts w:eastAsia="Times New Roman"/>
                <w:color w:val="auto"/>
              </w:rPr>
              <w:t xml:space="preserve">compared to individual decision trees. </w:t>
            </w:r>
          </w:p>
          <w:p w14:paraId="1A3E6CC2" w14:textId="37DCA179" w:rsidR="0034235F" w:rsidRPr="00271111" w:rsidRDefault="00BC75EB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Potentially poor p</w:t>
            </w:r>
            <w:r w:rsidR="0034235F" w:rsidRPr="00271111">
              <w:rPr>
                <w:rFonts w:eastAsia="Times New Roman"/>
                <w:color w:val="auto"/>
              </w:rPr>
              <w:t>erform</w:t>
            </w:r>
            <w:r>
              <w:rPr>
                <w:rFonts w:eastAsia="Times New Roman"/>
                <w:color w:val="auto"/>
              </w:rPr>
              <w:t>ance</w:t>
            </w:r>
            <w:r w:rsidR="0034235F" w:rsidRPr="00271111">
              <w:rPr>
                <w:rFonts w:eastAsia="Times New Roman"/>
                <w:color w:val="auto"/>
              </w:rPr>
              <w:t xml:space="preserve"> with very imbalanced datasets.</w:t>
            </w:r>
          </w:p>
        </w:tc>
      </w:tr>
      <w:tr w:rsidR="00C84C55" w:rsidRPr="0034235F" w14:paraId="0E6DB828" w14:textId="77777777" w:rsidTr="00C84C55">
        <w:trPr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580AF3" w14:textId="32320404" w:rsidR="0034235F" w:rsidRPr="0034235F" w:rsidRDefault="00C84C55" w:rsidP="0034235F">
            <w:pPr>
              <w:jc w:val="center"/>
              <w:rPr>
                <w:rFonts w:eastAsia="Times New Roman"/>
                <w:color w:val="auto"/>
              </w:rPr>
            </w:pPr>
            <w:proofErr w:type="spellStart"/>
            <w:r>
              <w:rPr>
                <w:rFonts w:eastAsia="Times New Roman"/>
                <w:color w:val="auto"/>
              </w:rPr>
              <w:t>eX</w:t>
            </w:r>
            <w:r w:rsidR="0034235F" w:rsidRPr="0034235F">
              <w:rPr>
                <w:rFonts w:eastAsia="Times New Roman"/>
                <w:color w:val="auto"/>
              </w:rPr>
              <w:t>treme</w:t>
            </w:r>
            <w:proofErr w:type="spellEnd"/>
            <w:r w:rsidR="0034235F" w:rsidRPr="0034235F">
              <w:rPr>
                <w:rFonts w:eastAsia="Times New Roman"/>
                <w:color w:val="auto"/>
              </w:rPr>
              <w:t xml:space="preserve"> Gradient Boosting</w:t>
            </w:r>
          </w:p>
        </w:tc>
        <w:tc>
          <w:tcPr>
            <w:tcW w:w="3324" w:type="dxa"/>
            <w:vAlign w:val="center"/>
            <w:hideMark/>
          </w:tcPr>
          <w:p w14:paraId="7CA8FF4A" w14:textId="77777777" w:rsidR="0034235F" w:rsidRPr="0034235F" w:rsidRDefault="0034235F" w:rsidP="00C84C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An ensemble learning method that builds multiple decision trees sequentially, each tree correcting the errors of the previous one, thereby improving predictive accuracy.</w:t>
            </w:r>
          </w:p>
        </w:tc>
        <w:tc>
          <w:tcPr>
            <w:tcW w:w="4444" w:type="dxa"/>
            <w:vAlign w:val="center"/>
            <w:hideMark/>
          </w:tcPr>
          <w:p w14:paraId="2BD60CE8" w14:textId="085E962F" w:rsidR="00271111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Highly accurate</w:t>
            </w:r>
            <w:r w:rsidR="000332F2">
              <w:rPr>
                <w:rFonts w:eastAsia="Times New Roman"/>
                <w:color w:val="auto"/>
              </w:rPr>
              <w:t xml:space="preserve"> (</w:t>
            </w:r>
            <w:r w:rsidR="00B832EB">
              <w:rPr>
                <w:rFonts w:eastAsia="Times New Roman"/>
                <w:color w:val="auto"/>
              </w:rPr>
              <w:t>frequently</w:t>
            </w:r>
            <w:r w:rsidRPr="00271111">
              <w:rPr>
                <w:rFonts w:eastAsia="Times New Roman"/>
                <w:color w:val="auto"/>
              </w:rPr>
              <w:t xml:space="preserve"> </w:t>
            </w:r>
            <w:r w:rsidR="000332F2">
              <w:rPr>
                <w:rFonts w:eastAsia="Times New Roman"/>
                <w:color w:val="auto"/>
              </w:rPr>
              <w:t xml:space="preserve">wins </w:t>
            </w:r>
            <w:r w:rsidRPr="00271111">
              <w:rPr>
                <w:rFonts w:eastAsia="Times New Roman"/>
                <w:color w:val="auto"/>
              </w:rPr>
              <w:t>machine learning competitions</w:t>
            </w:r>
            <w:r w:rsidR="000332F2">
              <w:rPr>
                <w:rFonts w:eastAsia="Times New Roman"/>
                <w:color w:val="auto"/>
              </w:rPr>
              <w:t>).</w:t>
            </w:r>
          </w:p>
          <w:p w14:paraId="4F3DE3D7" w14:textId="4DB9FAF2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Handles missing data well. </w:t>
            </w:r>
          </w:p>
          <w:p w14:paraId="1F27D748" w14:textId="308F3E61" w:rsidR="0034235F" w:rsidRPr="00271111" w:rsidRDefault="00B832EB" w:rsidP="00271111">
            <w:pPr>
              <w:pStyle w:val="ListParagraph"/>
              <w:numPr>
                <w:ilvl w:val="0"/>
                <w:numId w:val="2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R</w:t>
            </w:r>
            <w:r w:rsidR="0034235F" w:rsidRPr="00271111">
              <w:rPr>
                <w:rFonts w:eastAsia="Times New Roman"/>
                <w:color w:val="auto"/>
              </w:rPr>
              <w:t xml:space="preserve">egularization techniques reduce overfitting. </w:t>
            </w:r>
          </w:p>
          <w:p w14:paraId="7A56B330" w14:textId="4E34E70C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Provides feature importance estimation.</w:t>
            </w:r>
          </w:p>
        </w:tc>
        <w:tc>
          <w:tcPr>
            <w:tcW w:w="4444" w:type="dxa"/>
            <w:vAlign w:val="center"/>
            <w:hideMark/>
          </w:tcPr>
          <w:p w14:paraId="14619075" w14:textId="6A0E2359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Requires careful tuning of hyperparameters. </w:t>
            </w:r>
          </w:p>
          <w:p w14:paraId="33791EBA" w14:textId="2AB83CDD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Prone to overfitting if hyperparameters are not tuned properly. </w:t>
            </w:r>
          </w:p>
          <w:p w14:paraId="3C236ABD" w14:textId="03B8E44D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Less interpretable compared </w:t>
            </w:r>
            <w:r w:rsidR="000332F2">
              <w:rPr>
                <w:rFonts w:eastAsia="Times New Roman"/>
                <w:color w:val="auto"/>
              </w:rPr>
              <w:t xml:space="preserve">individual </w:t>
            </w:r>
            <w:r w:rsidRPr="00271111">
              <w:rPr>
                <w:rFonts w:eastAsia="Times New Roman"/>
                <w:color w:val="auto"/>
              </w:rPr>
              <w:t xml:space="preserve">decision trees. </w:t>
            </w:r>
          </w:p>
          <w:p w14:paraId="6B253BA2" w14:textId="08A401DF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May not perform well with noisy or irrelevant features.</w:t>
            </w:r>
          </w:p>
        </w:tc>
      </w:tr>
      <w:tr w:rsidR="0034235F" w:rsidRPr="0034235F" w14:paraId="07F3F0B8" w14:textId="77777777" w:rsidTr="003A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  <w:hideMark/>
          </w:tcPr>
          <w:p w14:paraId="223E8537" w14:textId="77777777" w:rsidR="0034235F" w:rsidRPr="0034235F" w:rsidRDefault="0034235F" w:rsidP="0034235F">
            <w:pPr>
              <w:jc w:val="center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lastRenderedPageBreak/>
              <w:t>Multi-Layer Perceptron</w:t>
            </w:r>
          </w:p>
        </w:tc>
        <w:tc>
          <w:tcPr>
            <w:tcW w:w="3324" w:type="dxa"/>
            <w:shd w:val="clear" w:color="auto" w:fill="F2F2F2" w:themeFill="background1" w:themeFillShade="F2"/>
            <w:vAlign w:val="center"/>
            <w:hideMark/>
          </w:tcPr>
          <w:p w14:paraId="538948AD" w14:textId="199666A2" w:rsidR="0034235F" w:rsidRPr="0034235F" w:rsidRDefault="0034235F" w:rsidP="00C84C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A neural network model composed of multiple layers of nodes</w:t>
            </w:r>
            <w:r w:rsidR="00B832EB">
              <w:rPr>
                <w:rFonts w:eastAsia="Times New Roman"/>
                <w:color w:val="auto"/>
              </w:rPr>
              <w:t xml:space="preserve"> with</w:t>
            </w:r>
            <w:r w:rsidRPr="0034235F">
              <w:rPr>
                <w:rFonts w:eastAsia="Times New Roman"/>
                <w:color w:val="auto"/>
              </w:rPr>
              <w:t xml:space="preserve"> each layer fully connected to the next one</w:t>
            </w:r>
            <w:r w:rsidR="00B832EB">
              <w:rPr>
                <w:rFonts w:eastAsia="Times New Roman"/>
                <w:color w:val="auto"/>
              </w:rPr>
              <w:t xml:space="preserve">. It </w:t>
            </w:r>
            <w:r w:rsidR="007F76AC">
              <w:rPr>
                <w:rFonts w:eastAsia="Times New Roman"/>
                <w:color w:val="auto"/>
              </w:rPr>
              <w:t>can learn</w:t>
            </w:r>
            <w:r w:rsidRPr="0034235F">
              <w:rPr>
                <w:rFonts w:eastAsia="Times New Roman"/>
                <w:color w:val="auto"/>
              </w:rPr>
              <w:t xml:space="preserve"> complex patterns in data through non-linear transformations.</w:t>
            </w:r>
          </w:p>
        </w:tc>
        <w:tc>
          <w:tcPr>
            <w:tcW w:w="4444" w:type="dxa"/>
            <w:shd w:val="clear" w:color="auto" w:fill="F2F2F2" w:themeFill="background1" w:themeFillShade="F2"/>
            <w:vAlign w:val="center"/>
            <w:hideMark/>
          </w:tcPr>
          <w:p w14:paraId="6890EDD0" w14:textId="5E198B74" w:rsidR="0034235F" w:rsidRPr="00271111" w:rsidRDefault="00B832EB" w:rsidP="00271111">
            <w:pPr>
              <w:pStyle w:val="ListParagraph"/>
              <w:numPr>
                <w:ilvl w:val="0"/>
                <w:numId w:val="5"/>
              </w:numPr>
              <w:ind w:left="134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Can</w:t>
            </w:r>
            <w:r w:rsidR="0034235F" w:rsidRPr="00271111">
              <w:rPr>
                <w:rFonts w:eastAsia="Times New Roman"/>
                <w:color w:val="auto"/>
              </w:rPr>
              <w:t xml:space="preserve"> learning complex patterns in data. </w:t>
            </w:r>
          </w:p>
          <w:p w14:paraId="16ACA11B" w14:textId="41B13CE3" w:rsidR="000332F2" w:rsidRDefault="00B832EB" w:rsidP="00271111">
            <w:pPr>
              <w:pStyle w:val="ListParagraph"/>
              <w:numPr>
                <w:ilvl w:val="0"/>
                <w:numId w:val="5"/>
              </w:numPr>
              <w:ind w:left="134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Good</w:t>
            </w:r>
            <w:r w:rsidR="0034235F" w:rsidRPr="00271111">
              <w:rPr>
                <w:rFonts w:eastAsia="Times New Roman"/>
                <w:color w:val="auto"/>
              </w:rPr>
              <w:t xml:space="preserve"> for large datasets. </w:t>
            </w:r>
          </w:p>
          <w:p w14:paraId="715B6767" w14:textId="04C44F6B" w:rsidR="0034235F" w:rsidRPr="00271111" w:rsidRDefault="0034235F" w:rsidP="00271111">
            <w:pPr>
              <w:pStyle w:val="ListParagraph"/>
              <w:numPr>
                <w:ilvl w:val="0"/>
                <w:numId w:val="5"/>
              </w:numPr>
              <w:ind w:left="134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Can learn non-linear relationships between features and target. </w:t>
            </w:r>
          </w:p>
          <w:p w14:paraId="54B5E971" w14:textId="5A9CD9F3" w:rsidR="0034235F" w:rsidRPr="00271111" w:rsidRDefault="0034235F" w:rsidP="00271111">
            <w:pPr>
              <w:pStyle w:val="ListParagraph"/>
              <w:numPr>
                <w:ilvl w:val="0"/>
                <w:numId w:val="5"/>
              </w:numPr>
              <w:ind w:left="134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Robust to irrelevant features.</w:t>
            </w:r>
          </w:p>
        </w:tc>
        <w:tc>
          <w:tcPr>
            <w:tcW w:w="4444" w:type="dxa"/>
            <w:shd w:val="clear" w:color="auto" w:fill="F2F2F2" w:themeFill="background1" w:themeFillShade="F2"/>
            <w:vAlign w:val="center"/>
            <w:hideMark/>
          </w:tcPr>
          <w:p w14:paraId="7FDC0D70" w14:textId="55FE79F8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Requires careful tuning of hyperparameters</w:t>
            </w:r>
            <w:r w:rsidR="000332F2">
              <w:rPr>
                <w:rFonts w:eastAsia="Times New Roman"/>
                <w:color w:val="auto"/>
              </w:rPr>
              <w:t>.</w:t>
            </w:r>
          </w:p>
          <w:p w14:paraId="75E0DDE3" w14:textId="15D6B259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Sensitive to feature scaling. </w:t>
            </w:r>
          </w:p>
          <w:p w14:paraId="65C39652" w14:textId="46127C73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Prone to overfitting, especially with insufficient training data. </w:t>
            </w:r>
          </w:p>
          <w:p w14:paraId="61C970A9" w14:textId="0938B228" w:rsidR="0034235F" w:rsidRPr="00271111" w:rsidRDefault="0034235F" w:rsidP="00271111">
            <w:pPr>
              <w:pStyle w:val="ListParagraph"/>
              <w:numPr>
                <w:ilvl w:val="0"/>
                <w:numId w:val="2"/>
              </w:numPr>
              <w:ind w:left="205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 xml:space="preserve">Less interpretable </w:t>
            </w:r>
            <w:r w:rsidR="00B832EB">
              <w:rPr>
                <w:rFonts w:eastAsia="Times New Roman"/>
                <w:color w:val="auto"/>
              </w:rPr>
              <w:t>than</w:t>
            </w:r>
            <w:r w:rsidRPr="00271111">
              <w:rPr>
                <w:rFonts w:eastAsia="Times New Roman"/>
                <w:color w:val="auto"/>
              </w:rPr>
              <w:t xml:space="preserve"> simpler models</w:t>
            </w:r>
            <w:r w:rsidR="000332F2">
              <w:rPr>
                <w:rFonts w:eastAsia="Times New Roman"/>
                <w:color w:val="auto"/>
              </w:rPr>
              <w:t xml:space="preserve"> like individual decision trees. </w:t>
            </w:r>
          </w:p>
        </w:tc>
      </w:tr>
      <w:tr w:rsidR="00C84C55" w:rsidRPr="0034235F" w14:paraId="733BC939" w14:textId="77777777" w:rsidTr="00C84C55">
        <w:trPr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6676D8" w14:textId="11E01258" w:rsidR="0034235F" w:rsidRPr="0034235F" w:rsidRDefault="004D17E1" w:rsidP="0034235F">
            <w:pPr>
              <w:jc w:val="center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k</w:t>
            </w:r>
            <w:r w:rsidR="0034235F" w:rsidRPr="0034235F">
              <w:rPr>
                <w:rFonts w:eastAsia="Times New Roman"/>
                <w:color w:val="auto"/>
              </w:rPr>
              <w:t>-Nearest Neighbors</w:t>
            </w:r>
          </w:p>
        </w:tc>
        <w:tc>
          <w:tcPr>
            <w:tcW w:w="3324" w:type="dxa"/>
            <w:vAlign w:val="center"/>
            <w:hideMark/>
          </w:tcPr>
          <w:p w14:paraId="59EA188E" w14:textId="55E4DEF0" w:rsidR="0034235F" w:rsidRPr="0034235F" w:rsidRDefault="0034235F" w:rsidP="00C84C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34235F">
              <w:rPr>
                <w:rFonts w:eastAsia="Times New Roman"/>
                <w:color w:val="auto"/>
              </w:rPr>
              <w:t>A non-parametric method used for classification</w:t>
            </w:r>
            <w:r w:rsidR="00B832EB">
              <w:rPr>
                <w:rFonts w:eastAsia="Times New Roman"/>
                <w:color w:val="auto"/>
              </w:rPr>
              <w:t xml:space="preserve">, </w:t>
            </w:r>
            <w:r w:rsidRPr="0034235F">
              <w:rPr>
                <w:rFonts w:eastAsia="Times New Roman"/>
                <w:color w:val="auto"/>
              </w:rPr>
              <w:t>where the output is based on the majority vote (classification) or the average (regression) of the k nearest data points in the feature space.</w:t>
            </w:r>
          </w:p>
        </w:tc>
        <w:tc>
          <w:tcPr>
            <w:tcW w:w="4444" w:type="dxa"/>
            <w:vAlign w:val="center"/>
            <w:hideMark/>
          </w:tcPr>
          <w:p w14:paraId="1498448E" w14:textId="00BB34DC" w:rsidR="00271111" w:rsidRPr="00271111" w:rsidRDefault="000332F2" w:rsidP="00271111">
            <w:pPr>
              <w:pStyle w:val="ListParagraph"/>
              <w:numPr>
                <w:ilvl w:val="0"/>
                <w:numId w:val="4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E</w:t>
            </w:r>
            <w:r w:rsidR="0034235F" w:rsidRPr="00271111">
              <w:rPr>
                <w:rFonts w:eastAsia="Times New Roman"/>
                <w:color w:val="auto"/>
              </w:rPr>
              <w:t xml:space="preserve">asy to </w:t>
            </w:r>
            <w:r w:rsidR="00B832EB">
              <w:rPr>
                <w:rFonts w:eastAsia="Times New Roman"/>
                <w:color w:val="auto"/>
              </w:rPr>
              <w:t>interpret</w:t>
            </w:r>
            <w:r w:rsidR="0034235F" w:rsidRPr="00271111">
              <w:rPr>
                <w:rFonts w:eastAsia="Times New Roman"/>
                <w:color w:val="auto"/>
              </w:rPr>
              <w:t xml:space="preserve">.  </w:t>
            </w:r>
          </w:p>
          <w:p w14:paraId="2E79771F" w14:textId="38868684" w:rsidR="0034235F" w:rsidRPr="00271111" w:rsidRDefault="0034235F" w:rsidP="00271111">
            <w:pPr>
              <w:pStyle w:val="ListParagraph"/>
              <w:numPr>
                <w:ilvl w:val="0"/>
                <w:numId w:val="4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271111">
              <w:rPr>
                <w:rFonts w:eastAsia="Times New Roman"/>
                <w:color w:val="auto"/>
              </w:rPr>
              <w:t>No training</w:t>
            </w:r>
            <w:r w:rsidR="00B832EB">
              <w:rPr>
                <w:rFonts w:eastAsia="Times New Roman"/>
                <w:color w:val="auto"/>
              </w:rPr>
              <w:t xml:space="preserve"> required</w:t>
            </w:r>
            <w:r w:rsidRPr="00271111">
              <w:rPr>
                <w:rFonts w:eastAsia="Times New Roman"/>
                <w:color w:val="auto"/>
              </w:rPr>
              <w:t xml:space="preserve">; new data can be </w:t>
            </w:r>
            <w:r w:rsidR="000332F2">
              <w:rPr>
                <w:rFonts w:eastAsia="Times New Roman"/>
                <w:color w:val="auto"/>
              </w:rPr>
              <w:t xml:space="preserve">inputted </w:t>
            </w:r>
            <w:r w:rsidRPr="00271111">
              <w:rPr>
                <w:rFonts w:eastAsia="Times New Roman"/>
                <w:color w:val="auto"/>
              </w:rPr>
              <w:t xml:space="preserve">without retraining. </w:t>
            </w:r>
          </w:p>
          <w:p w14:paraId="018B5E12" w14:textId="3AB8D434" w:rsidR="000332F2" w:rsidRDefault="00B832EB" w:rsidP="00271111">
            <w:pPr>
              <w:pStyle w:val="ListParagraph"/>
              <w:numPr>
                <w:ilvl w:val="0"/>
                <w:numId w:val="4"/>
              </w:numPr>
              <w:ind w:left="13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Good</w:t>
            </w:r>
            <w:r w:rsidR="000332F2">
              <w:rPr>
                <w:rFonts w:eastAsia="Times New Roman"/>
                <w:color w:val="auto"/>
              </w:rPr>
              <w:t xml:space="preserve"> for</w:t>
            </w:r>
            <w:r w:rsidR="0034235F" w:rsidRPr="00271111">
              <w:rPr>
                <w:rFonts w:eastAsia="Times New Roman"/>
                <w:color w:val="auto"/>
              </w:rPr>
              <w:t xml:space="preserve"> small datasets. </w:t>
            </w:r>
          </w:p>
          <w:p w14:paraId="04BCE27F" w14:textId="5FB1A189" w:rsidR="0034235F" w:rsidRPr="00B832EB" w:rsidRDefault="0034235F" w:rsidP="00B832EB">
            <w:pPr>
              <w:ind w:lef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4444" w:type="dxa"/>
            <w:vAlign w:val="center"/>
            <w:hideMark/>
          </w:tcPr>
          <w:p w14:paraId="33A09F83" w14:textId="29D1FD7B" w:rsidR="0034235F" w:rsidRPr="00C84C55" w:rsidRDefault="0034235F" w:rsidP="00C84C55">
            <w:pPr>
              <w:pStyle w:val="ListParagraph"/>
              <w:numPr>
                <w:ilvl w:val="0"/>
                <w:numId w:val="4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84C55">
              <w:rPr>
                <w:rFonts w:eastAsia="Times New Roman"/>
                <w:color w:val="auto"/>
              </w:rPr>
              <w:t xml:space="preserve">Requires careful selection of the number of neighbors (k) and distance metric. </w:t>
            </w:r>
          </w:p>
          <w:p w14:paraId="04675945" w14:textId="34DE3798" w:rsidR="0034235F" w:rsidRPr="00C84C55" w:rsidRDefault="0034235F" w:rsidP="00C84C55">
            <w:pPr>
              <w:pStyle w:val="ListParagraph"/>
              <w:numPr>
                <w:ilvl w:val="0"/>
                <w:numId w:val="4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84C55">
              <w:rPr>
                <w:rFonts w:eastAsia="Times New Roman"/>
                <w:color w:val="auto"/>
              </w:rPr>
              <w:t>Sensitiv</w:t>
            </w:r>
            <w:r w:rsidR="00B832EB">
              <w:rPr>
                <w:rFonts w:eastAsia="Times New Roman"/>
                <w:color w:val="auto"/>
              </w:rPr>
              <w:t>e</w:t>
            </w:r>
            <w:r w:rsidRPr="00C84C55">
              <w:rPr>
                <w:rFonts w:eastAsia="Times New Roman"/>
                <w:color w:val="auto"/>
              </w:rPr>
              <w:t xml:space="preserve"> to the scale of features</w:t>
            </w:r>
            <w:r w:rsidR="000332F2">
              <w:rPr>
                <w:rFonts w:eastAsia="Times New Roman"/>
                <w:color w:val="auto"/>
              </w:rPr>
              <w:t>.</w:t>
            </w:r>
          </w:p>
          <w:p w14:paraId="6C496380" w14:textId="00C9F3B0" w:rsidR="00271111" w:rsidRPr="00C84C55" w:rsidRDefault="0034235F" w:rsidP="00C84C55">
            <w:pPr>
              <w:pStyle w:val="ListParagraph"/>
              <w:numPr>
                <w:ilvl w:val="0"/>
                <w:numId w:val="4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84C55">
              <w:rPr>
                <w:rFonts w:eastAsia="Times New Roman"/>
                <w:color w:val="auto"/>
              </w:rPr>
              <w:t xml:space="preserve">Not </w:t>
            </w:r>
            <w:r w:rsidR="00B832EB">
              <w:rPr>
                <w:rFonts w:eastAsia="Times New Roman"/>
                <w:color w:val="auto"/>
              </w:rPr>
              <w:t>ideal</w:t>
            </w:r>
            <w:r w:rsidRPr="00C84C55">
              <w:rPr>
                <w:rFonts w:eastAsia="Times New Roman"/>
                <w:color w:val="auto"/>
              </w:rPr>
              <w:t xml:space="preserve"> for high-dimensional data</w:t>
            </w:r>
            <w:r w:rsidR="000332F2">
              <w:rPr>
                <w:rFonts w:eastAsia="Times New Roman"/>
                <w:color w:val="auto"/>
              </w:rPr>
              <w:t>.</w:t>
            </w:r>
          </w:p>
          <w:p w14:paraId="5D49CC9F" w14:textId="326E458C" w:rsidR="0034235F" w:rsidRPr="00C84C55" w:rsidRDefault="00B832EB" w:rsidP="00C84C55">
            <w:pPr>
              <w:pStyle w:val="ListParagraph"/>
              <w:numPr>
                <w:ilvl w:val="0"/>
                <w:numId w:val="4"/>
              </w:numPr>
              <w:ind w:left="20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Not good</w:t>
            </w:r>
            <w:r w:rsidR="0034235F" w:rsidRPr="00C84C55">
              <w:rPr>
                <w:rFonts w:eastAsia="Times New Roman"/>
                <w:color w:val="auto"/>
              </w:rPr>
              <w:t xml:space="preserve"> with imbalanced datasets.</w:t>
            </w:r>
          </w:p>
        </w:tc>
      </w:tr>
    </w:tbl>
    <w:p w14:paraId="3C6BF352" w14:textId="1A6FF94E" w:rsidR="00734D15" w:rsidRDefault="00734D15" w:rsidP="0034235F"/>
    <w:sectPr w:rsidR="00734D15" w:rsidSect="00DF07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05DAB"/>
    <w:multiLevelType w:val="hybridMultilevel"/>
    <w:tmpl w:val="89F05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91BBE"/>
    <w:multiLevelType w:val="hybridMultilevel"/>
    <w:tmpl w:val="E6E69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555B4E"/>
    <w:multiLevelType w:val="hybridMultilevel"/>
    <w:tmpl w:val="1F184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F56C0E"/>
    <w:multiLevelType w:val="hybridMultilevel"/>
    <w:tmpl w:val="1B2A9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02617F"/>
    <w:multiLevelType w:val="hybridMultilevel"/>
    <w:tmpl w:val="FA1A6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8319928">
    <w:abstractNumId w:val="1"/>
  </w:num>
  <w:num w:numId="2" w16cid:durableId="1577980660">
    <w:abstractNumId w:val="4"/>
  </w:num>
  <w:num w:numId="3" w16cid:durableId="877164846">
    <w:abstractNumId w:val="2"/>
  </w:num>
  <w:num w:numId="4" w16cid:durableId="43990571">
    <w:abstractNumId w:val="3"/>
  </w:num>
  <w:num w:numId="5" w16cid:durableId="855651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3C7"/>
    <w:rsid w:val="000332F2"/>
    <w:rsid w:val="00242DE7"/>
    <w:rsid w:val="00271111"/>
    <w:rsid w:val="0034235F"/>
    <w:rsid w:val="003A0DEE"/>
    <w:rsid w:val="004333C7"/>
    <w:rsid w:val="004D17E1"/>
    <w:rsid w:val="00734D15"/>
    <w:rsid w:val="007F76AC"/>
    <w:rsid w:val="00915EED"/>
    <w:rsid w:val="00A712AE"/>
    <w:rsid w:val="00B74E57"/>
    <w:rsid w:val="00B832EB"/>
    <w:rsid w:val="00BC75EB"/>
    <w:rsid w:val="00BD210A"/>
    <w:rsid w:val="00C84C55"/>
    <w:rsid w:val="00DF07C4"/>
    <w:rsid w:val="00E02B5D"/>
    <w:rsid w:val="00F9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CC995"/>
  <w15:chartTrackingRefBased/>
  <w15:docId w15:val="{4E737C8C-4A8E-49E4-9226-0CAE1081A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2A2A2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3423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3423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2711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159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Phillip, M.D.</dc:creator>
  <cp:keywords/>
  <dc:description/>
  <cp:lastModifiedBy>Gu, Phillip, M.D.</cp:lastModifiedBy>
  <cp:revision>6</cp:revision>
  <dcterms:created xsi:type="dcterms:W3CDTF">2024-03-26T22:49:00Z</dcterms:created>
  <dcterms:modified xsi:type="dcterms:W3CDTF">2024-04-01T02:48:00Z</dcterms:modified>
</cp:coreProperties>
</file>